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E9C9" w14:textId="77777777" w:rsidR="00C157FB" w:rsidRPr="00D02E27" w:rsidRDefault="00000000" w:rsidP="00D02E27">
      <w:pPr>
        <w:outlineLvl w:val="0"/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bookmarkStart w:id="0" w:name="_Hlk128829589"/>
      <w:r w:rsidRPr="00D02E27">
        <w:rPr>
          <w:rFonts w:ascii="Times New Roman" w:eastAsiaTheme="minorHAnsi" w:hAnsi="Times New Roman" w:cs="Times New Roman"/>
          <w:b/>
          <w:bCs/>
          <w:sz w:val="20"/>
          <w:szCs w:val="20"/>
        </w:rPr>
        <w:t>Supplementary tables</w:t>
      </w:r>
    </w:p>
    <w:p w14:paraId="0AE71CF1" w14:textId="47DFBC62" w:rsidR="00C157FB" w:rsidRPr="00D02E27" w:rsidRDefault="00F3157A" w:rsidP="00D02E27">
      <w:pPr>
        <w:spacing w:before="120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bookmarkStart w:id="1" w:name="_Hlk128829459"/>
      <w:bookmarkStart w:id="2" w:name="_Hlk137417486"/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t xml:space="preserve">Table </w:t>
      </w:r>
      <w:r w:rsidR="00874D63">
        <w:rPr>
          <w:rStyle w:val="aa"/>
          <w:rFonts w:ascii="Times New Roman" w:hAnsi="Times New Roman" w:cs="Times New Roman"/>
          <w:b/>
          <w:sz w:val="20"/>
          <w:szCs w:val="20"/>
        </w:rPr>
        <w:t>S</w:t>
      </w:r>
      <w:r w:rsidR="00AC24E6">
        <w:rPr>
          <w:rStyle w:val="aa"/>
          <w:rFonts w:ascii="Times New Roman" w:hAnsi="Times New Roman" w:cs="Times New Roman" w:hint="eastAsia"/>
          <w:b/>
          <w:sz w:val="20"/>
          <w:szCs w:val="20"/>
        </w:rPr>
        <w:t>1</w:t>
      </w:r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t>. Perioperative and follow-up characteristic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7"/>
        <w:gridCol w:w="1843"/>
        <w:gridCol w:w="1970"/>
        <w:gridCol w:w="806"/>
      </w:tblGrid>
      <w:tr w:rsidR="007F08D8" w:rsidRPr="00D02E27" w14:paraId="29E02C8E" w14:textId="77777777" w:rsidTr="007F08D8">
        <w:trPr>
          <w:trHeight w:val="285"/>
        </w:trPr>
        <w:tc>
          <w:tcPr>
            <w:tcW w:w="221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4E0185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E9D3F74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19833D0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tervention group</w:t>
            </w:r>
          </w:p>
        </w:tc>
        <w:tc>
          <w:tcPr>
            <w:tcW w:w="4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0870E7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7F08D8" w:rsidRPr="00D02E27" w14:paraId="16A0AD14" w14:textId="77777777" w:rsidTr="007F08D8">
        <w:trPr>
          <w:trHeight w:val="285"/>
        </w:trPr>
        <w:tc>
          <w:tcPr>
            <w:tcW w:w="221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81A1257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B3E4369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508</w:t>
            </w:r>
          </w:p>
        </w:tc>
        <w:tc>
          <w:tcPr>
            <w:tcW w:w="11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EACE8A3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530</w:t>
            </w:r>
          </w:p>
        </w:tc>
        <w:tc>
          <w:tcPr>
            <w:tcW w:w="48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6598B9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53B43489" w14:textId="77777777" w:rsidTr="007F08D8">
        <w:trPr>
          <w:trHeight w:val="285"/>
        </w:trPr>
        <w:tc>
          <w:tcPr>
            <w:tcW w:w="221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1C90C3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pulmonary bypass, no (%)</w:t>
            </w:r>
          </w:p>
        </w:tc>
        <w:tc>
          <w:tcPr>
            <w:tcW w:w="110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EA6108" w14:textId="44FE7CB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 (54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118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9941BB" w14:textId="020181EB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 (53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48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7B63E5" w14:textId="332A8D73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8 </w:t>
            </w:r>
          </w:p>
        </w:tc>
      </w:tr>
      <w:tr w:rsidR="007F08D8" w:rsidRPr="00D02E27" w14:paraId="357C72E9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05EC9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B time (min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117E3" w14:textId="500EE80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8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13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E5B9F" w14:textId="571BD85C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85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13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DBBDA" w14:textId="32B53779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</w:tr>
      <w:tr w:rsidR="007F08D8" w:rsidRPr="00D02E27" w14:paraId="335C8A1D" w14:textId="77777777" w:rsidTr="007F08D8">
        <w:trPr>
          <w:trHeight w:val="297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130E3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oss-clamping time (min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D1894" w14:textId="1D95753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6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9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4D4BC" w14:textId="0BAA430A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6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9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22183" w14:textId="2F0DF5C1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2 </w:t>
            </w:r>
          </w:p>
        </w:tc>
      </w:tr>
      <w:tr w:rsidR="007F08D8" w:rsidRPr="00D02E27" w14:paraId="5B9917F6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B471E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mber of distal anastomosis (no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3EF71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[3, 4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759B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[3, 4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D7BF3" w14:textId="36641C78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67 </w:t>
            </w:r>
          </w:p>
        </w:tc>
      </w:tr>
      <w:tr w:rsidR="007F08D8" w:rsidRPr="00D02E27" w14:paraId="6CFD2ABB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91FFF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ubation time (hours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D3520" w14:textId="3CBDE3FE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1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1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155F" w14:textId="2E3A4680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1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1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CA405" w14:textId="531FC3B0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5D2EB863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5D3CBF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CU-stay (hours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04C1E" w14:textId="16256A50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2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8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507D8" w14:textId="53146771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2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8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AC75B" w14:textId="02314CA7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 </w:t>
            </w:r>
          </w:p>
        </w:tc>
      </w:tr>
      <w:tr w:rsidR="007F08D8" w:rsidRPr="00D02E27" w14:paraId="361BDECE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48EFF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operative hospital-stay (days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EAF19" w14:textId="43F373BB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FF91F" w14:textId="49D24C21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, 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4E618" w14:textId="53C88D17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0C4897F1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F49E1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 hospital costs (10k yuan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02385F" w14:textId="08C77435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 [1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, 13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1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9631C" w14:textId="0A2C77D2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[1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, 1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C17C3" w14:textId="671F7D9A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86 </w:t>
            </w:r>
          </w:p>
        </w:tc>
      </w:tr>
      <w:tr w:rsidR="007F08D8" w:rsidRPr="00D02E27" w14:paraId="2F2585B2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9B504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operative laborator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24AB3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86C3F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DA812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28C05538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6B842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(mmol/L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79777" w14:textId="513C11F3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7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 10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A81C0" w14:textId="021E449B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[72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, 9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09490" w14:textId="766A6B95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77C10DF0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21763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 (mmol/L), median [Q1, Q3]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82D33" w14:textId="15954CF2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 [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 1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]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AB74B" w14:textId="6EAAD895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[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, 1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]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6BA2C" w14:textId="30E4BA62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577F0BEA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095DE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erative complic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22BDA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951F7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A4FAB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1027FB02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90412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operation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E0E3D" w14:textId="17DD1666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(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522FC" w14:textId="7B9C242B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BFBCE" w14:textId="4431180D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02B6C166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5483A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oke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0C45E" w14:textId="0F6B9942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A282F" w14:textId="02326D0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46B58" w14:textId="4124006A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99 </w:t>
            </w:r>
          </w:p>
        </w:tc>
      </w:tr>
      <w:tr w:rsidR="007F08D8" w:rsidRPr="00D02E27" w14:paraId="7BAF0449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622E6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charge medic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597EB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1CBFE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B9CE6" w14:textId="77777777" w:rsidR="00C157FB" w:rsidRPr="00D02E27" w:rsidRDefault="00C157FB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4B71634E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45178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pirin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62044" w14:textId="6F101286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6 (9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0A8F8" w14:textId="5A47818F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8 (97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F0AE3" w14:textId="3B4CF2D2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2015E06D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940E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opidogrel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BCC6D" w14:textId="0ABC8560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5 (79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E6EA7" w14:textId="535617BE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4 (81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7DC93" w14:textId="3886D724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3C1DDFC0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F7418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 blocker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55C90" w14:textId="44F34F68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0 (9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CE1B8" w14:textId="608E939B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7 (8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C45C8" w14:textId="7BE691D4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</w:tr>
      <w:tr w:rsidR="007F08D8" w:rsidRPr="00D02E27" w14:paraId="3371C442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D9746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1400E" w14:textId="6E5C00CC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 (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33AF2" w14:textId="0156B586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 (8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3911EF" w14:textId="4C5BA62B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9 </w:t>
            </w:r>
          </w:p>
        </w:tc>
      </w:tr>
      <w:tr w:rsidR="007F08D8" w:rsidRPr="00D02E27" w14:paraId="183AA47E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2E7ED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, no (%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841AB" w14:textId="0D31873D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8 (9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C1D68" w14:textId="577DA283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9 (90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0E1FD" w14:textId="01339953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  <w:r w:rsidR="002C47E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F08D8" w:rsidRPr="00D02E27" w14:paraId="6B1CD120" w14:textId="77777777" w:rsidTr="007F08D8">
        <w:trPr>
          <w:trHeight w:val="285"/>
        </w:trPr>
        <w:tc>
          <w:tcPr>
            <w:tcW w:w="22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CC539BC" w14:textId="77777777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statin hypolipidemia agents, no (%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544B178" w14:textId="065BB0BA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 (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593012" w14:textId="7B6BED78" w:rsidR="00C157FB" w:rsidRPr="00D02E27" w:rsidRDefault="00000000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6</w:t>
            </w:r>
            <w:r w:rsidR="00A827B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95F675" w14:textId="5D0DDFE3" w:rsidR="00C157FB" w:rsidRPr="00D02E27" w:rsidRDefault="00A827BE" w:rsidP="00D02E2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="00000000"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</w:tr>
    </w:tbl>
    <w:p w14:paraId="4B8FA4AC" w14:textId="77777777" w:rsidR="00C157FB" w:rsidRPr="00D02E27" w:rsidRDefault="00000000" w:rsidP="00D02E27">
      <w:pPr>
        <w:rPr>
          <w:rFonts w:ascii="Times New Roman" w:hAnsi="Times New Roman" w:cs="Times New Roman"/>
          <w:sz w:val="20"/>
          <w:szCs w:val="20"/>
        </w:rPr>
      </w:pPr>
      <w:r w:rsidRPr="00D02E27">
        <w:rPr>
          <w:rFonts w:ascii="Times New Roman" w:hAnsi="Times New Roman" w:cs="Times New Roman"/>
          <w:sz w:val="20"/>
          <w:szCs w:val="20"/>
        </w:rPr>
        <w:t>CPB, cardiopulmonary bypass; ICU, intense care unit; FBG, fasting blood glucose; ACEI, angiotensin converting enzyme inhibitors; ARB, angiotensin receptor blocker</w:t>
      </w:r>
      <w:bookmarkEnd w:id="1"/>
    </w:p>
    <w:bookmarkEnd w:id="2"/>
    <w:p w14:paraId="6F55AA7A" w14:textId="77777777" w:rsidR="00C157FB" w:rsidRPr="00D02E27" w:rsidRDefault="00C157FB" w:rsidP="00D02E27">
      <w:pPr>
        <w:spacing w:before="120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  <w:sectPr w:rsidR="00C157FB" w:rsidRPr="00D02E27" w:rsidSect="004C47C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8C1EC56" w14:textId="5AE51EFD" w:rsidR="007F08D8" w:rsidRPr="007F08D8" w:rsidRDefault="007F08D8" w:rsidP="007F08D8">
      <w:pPr>
        <w:spacing w:before="120" w:line="360" w:lineRule="auto"/>
        <w:outlineLvl w:val="1"/>
        <w:rPr>
          <w:rStyle w:val="aa"/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3" w:name="_Hlk123387301"/>
      <w:r w:rsidRPr="007F08D8">
        <w:rPr>
          <w:rStyle w:val="aa"/>
          <w:rFonts w:ascii="Times New Roman" w:hAnsi="Times New Roman" w:cs="Times New Roman" w:hint="eastAsia"/>
          <w:b/>
          <w:color w:val="000000" w:themeColor="text1"/>
          <w:sz w:val="20"/>
          <w:szCs w:val="20"/>
        </w:rPr>
        <w:lastRenderedPageBreak/>
        <w:t xml:space="preserve">Table S2: Baseline Characteristics </w:t>
      </w:r>
      <w:r w:rsidRPr="007F08D8">
        <w:rPr>
          <w:rStyle w:val="aa"/>
          <w:rFonts w:ascii="Times New Roman" w:hAnsi="Times New Roman" w:cs="Times New Roman"/>
          <w:b/>
          <w:color w:val="000000" w:themeColor="text1"/>
          <w:sz w:val="20"/>
          <w:szCs w:val="20"/>
        </w:rPr>
        <w:t>comparison</w:t>
      </w:r>
      <w:r w:rsidRPr="007F08D8">
        <w:rPr>
          <w:rStyle w:val="aa"/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by Study Completion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402"/>
        <w:gridCol w:w="1985"/>
        <w:gridCol w:w="2268"/>
        <w:gridCol w:w="1276"/>
      </w:tblGrid>
      <w:tr w:rsidR="007F08D8" w:rsidRPr="007F08D8" w14:paraId="2E58A354" w14:textId="77777777" w:rsidTr="007F08D8">
        <w:trPr>
          <w:trHeight w:val="285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2946CCB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31E818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Pr="007F08D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ompleted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45B494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ncompleted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1D179FC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7F08D8" w:rsidRPr="007F08D8" w14:paraId="6059EDF6" w14:textId="77777777" w:rsidTr="007F08D8">
        <w:trPr>
          <w:trHeight w:val="285"/>
        </w:trPr>
        <w:tc>
          <w:tcPr>
            <w:tcW w:w="3402" w:type="dxa"/>
            <w:vMerge/>
            <w:tcBorders>
              <w:bottom w:val="single" w:sz="6" w:space="0" w:color="auto"/>
            </w:tcBorders>
            <w:vAlign w:val="center"/>
          </w:tcPr>
          <w:p w14:paraId="197E9CCB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951D1F8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 = </w:t>
            </w:r>
            <w:r w:rsidRPr="007F08D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1038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2F0CFB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n = </w:t>
            </w:r>
            <w:r w:rsidRPr="007F08D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28</w:t>
            </w:r>
          </w:p>
        </w:tc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2B5E6BC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F08D8" w:rsidRPr="007F08D8" w14:paraId="0C6D753B" w14:textId="77777777" w:rsidTr="007F08D8">
        <w:trPr>
          <w:trHeight w:val="285"/>
        </w:trPr>
        <w:tc>
          <w:tcPr>
            <w:tcW w:w="3402" w:type="dxa"/>
            <w:tcBorders>
              <w:top w:val="single" w:sz="6" w:space="0" w:color="auto"/>
            </w:tcBorders>
            <w:noWrap/>
            <w:vAlign w:val="center"/>
          </w:tcPr>
          <w:p w14:paraId="750ADE71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, no (%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vAlign w:val="center"/>
          </w:tcPr>
          <w:p w14:paraId="3D047A5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10 (20.2)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</w:tcPr>
          <w:p w14:paraId="6FD6BEB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 (28.6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C5F3B2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8</w:t>
            </w:r>
          </w:p>
        </w:tc>
      </w:tr>
      <w:tr w:rsidR="007F08D8" w:rsidRPr="007F08D8" w14:paraId="54FACA32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E370A09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, mean (SD)</w:t>
            </w:r>
          </w:p>
        </w:tc>
        <w:tc>
          <w:tcPr>
            <w:tcW w:w="1985" w:type="dxa"/>
            <w:noWrap/>
            <w:vAlign w:val="center"/>
          </w:tcPr>
          <w:p w14:paraId="0088DE8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0.9 (8.2)</w:t>
            </w:r>
          </w:p>
        </w:tc>
        <w:tc>
          <w:tcPr>
            <w:tcW w:w="2268" w:type="dxa"/>
            <w:noWrap/>
            <w:vAlign w:val="center"/>
          </w:tcPr>
          <w:p w14:paraId="1DCE948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9.3 (9.6)</w:t>
            </w:r>
          </w:p>
        </w:tc>
        <w:tc>
          <w:tcPr>
            <w:tcW w:w="1276" w:type="dxa"/>
            <w:vAlign w:val="center"/>
          </w:tcPr>
          <w:p w14:paraId="1925AA1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6</w:t>
            </w:r>
          </w:p>
        </w:tc>
      </w:tr>
      <w:tr w:rsidR="007F08D8" w:rsidRPr="007F08D8" w14:paraId="5B54CBCC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342BCB33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2), median [Q1, Q3]</w:t>
            </w:r>
          </w:p>
        </w:tc>
        <w:tc>
          <w:tcPr>
            <w:tcW w:w="1985" w:type="dxa"/>
            <w:noWrap/>
            <w:vAlign w:val="center"/>
          </w:tcPr>
          <w:p w14:paraId="0F1F3C6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5.7 [23.9, 27.7]</w:t>
            </w:r>
          </w:p>
        </w:tc>
        <w:tc>
          <w:tcPr>
            <w:tcW w:w="2268" w:type="dxa"/>
            <w:noWrap/>
            <w:vAlign w:val="center"/>
          </w:tcPr>
          <w:p w14:paraId="3C5CB28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.2 [23.7, 28.6]</w:t>
            </w:r>
          </w:p>
        </w:tc>
        <w:tc>
          <w:tcPr>
            <w:tcW w:w="1276" w:type="dxa"/>
            <w:vAlign w:val="center"/>
          </w:tcPr>
          <w:p w14:paraId="4B38C11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8</w:t>
            </w:r>
          </w:p>
        </w:tc>
      </w:tr>
      <w:tr w:rsidR="007F08D8" w:rsidRPr="007F08D8" w14:paraId="476E012B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F1B4AA4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P (mmHg), median [Q1, Q3]</w:t>
            </w:r>
          </w:p>
        </w:tc>
        <w:tc>
          <w:tcPr>
            <w:tcW w:w="1985" w:type="dxa"/>
            <w:noWrap/>
            <w:vAlign w:val="center"/>
          </w:tcPr>
          <w:p w14:paraId="350B673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3 [122, 146]</w:t>
            </w:r>
          </w:p>
        </w:tc>
        <w:tc>
          <w:tcPr>
            <w:tcW w:w="2268" w:type="dxa"/>
            <w:noWrap/>
            <w:vAlign w:val="center"/>
          </w:tcPr>
          <w:p w14:paraId="1184A46C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1 [123, 145]</w:t>
            </w:r>
          </w:p>
        </w:tc>
        <w:tc>
          <w:tcPr>
            <w:tcW w:w="1276" w:type="dxa"/>
            <w:vAlign w:val="center"/>
          </w:tcPr>
          <w:p w14:paraId="28A4701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8</w:t>
            </w:r>
          </w:p>
        </w:tc>
      </w:tr>
      <w:tr w:rsidR="007F08D8" w:rsidRPr="007F08D8" w14:paraId="29C27294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22FB964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garette &amp; alcohol, no (%)</w:t>
            </w:r>
          </w:p>
        </w:tc>
        <w:tc>
          <w:tcPr>
            <w:tcW w:w="1985" w:type="dxa"/>
            <w:noWrap/>
            <w:vAlign w:val="center"/>
          </w:tcPr>
          <w:p w14:paraId="5BE82B4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86 (46.8)</w:t>
            </w:r>
          </w:p>
        </w:tc>
        <w:tc>
          <w:tcPr>
            <w:tcW w:w="2268" w:type="dxa"/>
            <w:noWrap/>
            <w:vAlign w:val="center"/>
          </w:tcPr>
          <w:p w14:paraId="74D26AC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 (25.0)</w:t>
            </w:r>
          </w:p>
        </w:tc>
        <w:tc>
          <w:tcPr>
            <w:tcW w:w="1276" w:type="dxa"/>
            <w:vAlign w:val="center"/>
          </w:tcPr>
          <w:p w14:paraId="475883B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2</w:t>
            </w:r>
          </w:p>
        </w:tc>
      </w:tr>
      <w:tr w:rsidR="007F08D8" w:rsidRPr="007F08D8" w14:paraId="7FD2AF8C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3B262D9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, no (%)</w:t>
            </w:r>
          </w:p>
        </w:tc>
        <w:tc>
          <w:tcPr>
            <w:tcW w:w="1985" w:type="dxa"/>
            <w:noWrap/>
            <w:vAlign w:val="center"/>
          </w:tcPr>
          <w:p w14:paraId="0D86D27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23 (69.7)</w:t>
            </w:r>
          </w:p>
        </w:tc>
        <w:tc>
          <w:tcPr>
            <w:tcW w:w="2268" w:type="dxa"/>
            <w:noWrap/>
            <w:vAlign w:val="center"/>
          </w:tcPr>
          <w:p w14:paraId="0844B21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9 (67.9)</w:t>
            </w:r>
          </w:p>
        </w:tc>
        <w:tc>
          <w:tcPr>
            <w:tcW w:w="1276" w:type="dxa"/>
            <w:vAlign w:val="center"/>
          </w:tcPr>
          <w:p w14:paraId="4E71D3A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4</w:t>
            </w:r>
          </w:p>
        </w:tc>
      </w:tr>
      <w:tr w:rsidR="007F08D8" w:rsidRPr="007F08D8" w14:paraId="13C4CBE9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0A578EE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, no (%)</w:t>
            </w:r>
          </w:p>
        </w:tc>
        <w:tc>
          <w:tcPr>
            <w:tcW w:w="1985" w:type="dxa"/>
            <w:noWrap/>
            <w:vAlign w:val="center"/>
          </w:tcPr>
          <w:p w14:paraId="771D3207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06 (77.6)</w:t>
            </w:r>
          </w:p>
        </w:tc>
        <w:tc>
          <w:tcPr>
            <w:tcW w:w="2268" w:type="dxa"/>
            <w:noWrap/>
            <w:vAlign w:val="center"/>
          </w:tcPr>
          <w:p w14:paraId="3615222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3 (82.1)</w:t>
            </w:r>
          </w:p>
        </w:tc>
        <w:tc>
          <w:tcPr>
            <w:tcW w:w="1276" w:type="dxa"/>
            <w:vAlign w:val="center"/>
          </w:tcPr>
          <w:p w14:paraId="63CB929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57</w:t>
            </w:r>
          </w:p>
        </w:tc>
      </w:tr>
      <w:tr w:rsidR="007F08D8" w:rsidRPr="007F08D8" w14:paraId="2A3BDA5F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7FCF5D91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or stroke, no (%)</w:t>
            </w:r>
          </w:p>
        </w:tc>
        <w:tc>
          <w:tcPr>
            <w:tcW w:w="1985" w:type="dxa"/>
            <w:noWrap/>
            <w:vAlign w:val="center"/>
          </w:tcPr>
          <w:p w14:paraId="51457F28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8 (9.4)</w:t>
            </w:r>
          </w:p>
        </w:tc>
        <w:tc>
          <w:tcPr>
            <w:tcW w:w="2268" w:type="dxa"/>
            <w:noWrap/>
            <w:vAlign w:val="center"/>
          </w:tcPr>
          <w:p w14:paraId="722C088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E51266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7</w:t>
            </w:r>
          </w:p>
        </w:tc>
      </w:tr>
      <w:tr w:rsidR="007F08D8" w:rsidRPr="007F08D8" w14:paraId="5C31857A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5353FE2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YHA class Ⅲ or Ⅳ, no (%)</w:t>
            </w:r>
          </w:p>
        </w:tc>
        <w:tc>
          <w:tcPr>
            <w:tcW w:w="1985" w:type="dxa"/>
            <w:noWrap/>
            <w:vAlign w:val="center"/>
          </w:tcPr>
          <w:p w14:paraId="76E0A4F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6 (25.6)</w:t>
            </w:r>
          </w:p>
        </w:tc>
        <w:tc>
          <w:tcPr>
            <w:tcW w:w="2268" w:type="dxa"/>
            <w:noWrap/>
            <w:vAlign w:val="center"/>
          </w:tcPr>
          <w:p w14:paraId="23260FE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 (39.3)</w:t>
            </w:r>
          </w:p>
        </w:tc>
        <w:tc>
          <w:tcPr>
            <w:tcW w:w="1276" w:type="dxa"/>
            <w:vAlign w:val="center"/>
          </w:tcPr>
          <w:p w14:paraId="063C8E7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0</w:t>
            </w:r>
          </w:p>
        </w:tc>
      </w:tr>
      <w:tr w:rsidR="007F08D8" w:rsidRPr="007F08D8" w14:paraId="0170D6E7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72DA7FE5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le-vessel disease, no (%)</w:t>
            </w:r>
          </w:p>
        </w:tc>
        <w:tc>
          <w:tcPr>
            <w:tcW w:w="1985" w:type="dxa"/>
            <w:noWrap/>
            <w:vAlign w:val="center"/>
          </w:tcPr>
          <w:p w14:paraId="4369679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58 (92.3)</w:t>
            </w:r>
          </w:p>
        </w:tc>
        <w:tc>
          <w:tcPr>
            <w:tcW w:w="2268" w:type="dxa"/>
            <w:noWrap/>
            <w:vAlign w:val="center"/>
          </w:tcPr>
          <w:p w14:paraId="3DB78E7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 (92.9)</w:t>
            </w:r>
          </w:p>
        </w:tc>
        <w:tc>
          <w:tcPr>
            <w:tcW w:w="1276" w:type="dxa"/>
            <w:vAlign w:val="center"/>
          </w:tcPr>
          <w:p w14:paraId="45E1C5D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.999</w:t>
            </w:r>
          </w:p>
        </w:tc>
      </w:tr>
      <w:tr w:rsidR="007F08D8" w:rsidRPr="007F08D8" w14:paraId="21B6F9CA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0F11C0E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 disease, no (%)</w:t>
            </w:r>
          </w:p>
        </w:tc>
        <w:tc>
          <w:tcPr>
            <w:tcW w:w="1985" w:type="dxa"/>
            <w:noWrap/>
            <w:vAlign w:val="center"/>
          </w:tcPr>
          <w:p w14:paraId="1CCE318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70 (26.0)</w:t>
            </w:r>
          </w:p>
        </w:tc>
        <w:tc>
          <w:tcPr>
            <w:tcW w:w="2268" w:type="dxa"/>
            <w:noWrap/>
            <w:vAlign w:val="center"/>
          </w:tcPr>
          <w:p w14:paraId="2D4E272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 (35.7)</w:t>
            </w:r>
          </w:p>
        </w:tc>
        <w:tc>
          <w:tcPr>
            <w:tcW w:w="1276" w:type="dxa"/>
            <w:vAlign w:val="center"/>
          </w:tcPr>
          <w:p w14:paraId="2A412F0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5</w:t>
            </w:r>
          </w:p>
        </w:tc>
      </w:tr>
      <w:tr w:rsidR="007F08D8" w:rsidRPr="007F08D8" w14:paraId="5F862692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03997BB9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medication</w:t>
            </w:r>
          </w:p>
        </w:tc>
        <w:tc>
          <w:tcPr>
            <w:tcW w:w="1985" w:type="dxa"/>
            <w:noWrap/>
            <w:vAlign w:val="center"/>
          </w:tcPr>
          <w:p w14:paraId="322C2AA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636DC06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7A366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0C8E5D0D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3882935E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 blocker, no (%)</w:t>
            </w:r>
          </w:p>
        </w:tc>
        <w:tc>
          <w:tcPr>
            <w:tcW w:w="1985" w:type="dxa"/>
            <w:noWrap/>
            <w:vAlign w:val="center"/>
          </w:tcPr>
          <w:p w14:paraId="045C5F4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23 (88.9)</w:t>
            </w:r>
          </w:p>
        </w:tc>
        <w:tc>
          <w:tcPr>
            <w:tcW w:w="2268" w:type="dxa"/>
            <w:noWrap/>
            <w:vAlign w:val="center"/>
          </w:tcPr>
          <w:p w14:paraId="66C10B3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5 (89.3)</w:t>
            </w:r>
          </w:p>
        </w:tc>
        <w:tc>
          <w:tcPr>
            <w:tcW w:w="1276" w:type="dxa"/>
            <w:vAlign w:val="center"/>
          </w:tcPr>
          <w:p w14:paraId="16D88C6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.999</w:t>
            </w:r>
          </w:p>
        </w:tc>
      </w:tr>
      <w:tr w:rsidR="007F08D8" w:rsidRPr="007F08D8" w14:paraId="06BF951A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4C948035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, no (%)</w:t>
            </w:r>
          </w:p>
        </w:tc>
        <w:tc>
          <w:tcPr>
            <w:tcW w:w="1985" w:type="dxa"/>
            <w:noWrap/>
            <w:vAlign w:val="center"/>
          </w:tcPr>
          <w:p w14:paraId="78074BD7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78 (36.4)</w:t>
            </w:r>
          </w:p>
        </w:tc>
        <w:tc>
          <w:tcPr>
            <w:tcW w:w="2268" w:type="dxa"/>
            <w:noWrap/>
            <w:vAlign w:val="center"/>
          </w:tcPr>
          <w:p w14:paraId="4AF5681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 (32.1)</w:t>
            </w:r>
          </w:p>
        </w:tc>
        <w:tc>
          <w:tcPr>
            <w:tcW w:w="1276" w:type="dxa"/>
            <w:vAlign w:val="center"/>
          </w:tcPr>
          <w:p w14:paraId="43A75DA0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4</w:t>
            </w:r>
          </w:p>
        </w:tc>
      </w:tr>
      <w:tr w:rsidR="007F08D8" w:rsidRPr="007F08D8" w14:paraId="08F63880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7EC7AEFA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, no (%)</w:t>
            </w:r>
          </w:p>
        </w:tc>
        <w:tc>
          <w:tcPr>
            <w:tcW w:w="1985" w:type="dxa"/>
            <w:noWrap/>
            <w:vAlign w:val="center"/>
          </w:tcPr>
          <w:p w14:paraId="4D90B74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66 (93.1)</w:t>
            </w:r>
          </w:p>
        </w:tc>
        <w:tc>
          <w:tcPr>
            <w:tcW w:w="2268" w:type="dxa"/>
            <w:noWrap/>
            <w:vAlign w:val="center"/>
          </w:tcPr>
          <w:p w14:paraId="43D45F2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 (26.1)</w:t>
            </w:r>
          </w:p>
        </w:tc>
        <w:tc>
          <w:tcPr>
            <w:tcW w:w="1276" w:type="dxa"/>
            <w:vAlign w:val="center"/>
          </w:tcPr>
          <w:p w14:paraId="45527F9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.999</w:t>
            </w:r>
          </w:p>
        </w:tc>
      </w:tr>
      <w:tr w:rsidR="007F08D8" w:rsidRPr="007F08D8" w14:paraId="32D19F80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8E23C26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statin hypolipidemia agents, no (%)</w:t>
            </w:r>
          </w:p>
        </w:tc>
        <w:tc>
          <w:tcPr>
            <w:tcW w:w="1985" w:type="dxa"/>
            <w:noWrap/>
            <w:vAlign w:val="center"/>
          </w:tcPr>
          <w:p w14:paraId="4A2A59B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69 (16.3)</w:t>
            </w:r>
          </w:p>
        </w:tc>
        <w:tc>
          <w:tcPr>
            <w:tcW w:w="2268" w:type="dxa"/>
            <w:noWrap/>
            <w:vAlign w:val="center"/>
          </w:tcPr>
          <w:p w14:paraId="55C1A2F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 (14.3)</w:t>
            </w:r>
          </w:p>
        </w:tc>
        <w:tc>
          <w:tcPr>
            <w:tcW w:w="1276" w:type="dxa"/>
            <w:vAlign w:val="center"/>
          </w:tcPr>
          <w:p w14:paraId="0096C35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8</w:t>
            </w:r>
          </w:p>
        </w:tc>
      </w:tr>
      <w:tr w:rsidR="007F08D8" w:rsidRPr="007F08D8" w14:paraId="24676029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EE0CDBD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glycemic intervention</w:t>
            </w:r>
          </w:p>
        </w:tc>
        <w:tc>
          <w:tcPr>
            <w:tcW w:w="1985" w:type="dxa"/>
            <w:noWrap/>
            <w:vAlign w:val="center"/>
          </w:tcPr>
          <w:p w14:paraId="0141A1A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4DE2E7D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E4B10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2818BD7A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CE0D4D8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al medication, no (%)</w:t>
            </w:r>
          </w:p>
        </w:tc>
        <w:tc>
          <w:tcPr>
            <w:tcW w:w="1985" w:type="dxa"/>
            <w:noWrap/>
            <w:vAlign w:val="center"/>
          </w:tcPr>
          <w:p w14:paraId="4852350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41 (52.1)</w:t>
            </w:r>
          </w:p>
        </w:tc>
        <w:tc>
          <w:tcPr>
            <w:tcW w:w="2268" w:type="dxa"/>
            <w:noWrap/>
            <w:vAlign w:val="center"/>
          </w:tcPr>
          <w:p w14:paraId="14C9A0E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 (53.6)</w:t>
            </w:r>
          </w:p>
        </w:tc>
        <w:tc>
          <w:tcPr>
            <w:tcW w:w="1276" w:type="dxa"/>
            <w:vAlign w:val="center"/>
          </w:tcPr>
          <w:p w14:paraId="162F1A8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88</w:t>
            </w:r>
          </w:p>
        </w:tc>
      </w:tr>
      <w:tr w:rsidR="007F08D8" w:rsidRPr="007F08D8" w14:paraId="19E947B9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829B966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, no (%)</w:t>
            </w:r>
          </w:p>
        </w:tc>
        <w:tc>
          <w:tcPr>
            <w:tcW w:w="1985" w:type="dxa"/>
            <w:noWrap/>
            <w:vAlign w:val="center"/>
          </w:tcPr>
          <w:p w14:paraId="53BA7437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14 (39.9)</w:t>
            </w:r>
          </w:p>
        </w:tc>
        <w:tc>
          <w:tcPr>
            <w:tcW w:w="2268" w:type="dxa"/>
            <w:noWrap/>
            <w:vAlign w:val="center"/>
          </w:tcPr>
          <w:p w14:paraId="33094CF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 (46.4)</w:t>
            </w:r>
          </w:p>
        </w:tc>
        <w:tc>
          <w:tcPr>
            <w:tcW w:w="1276" w:type="dxa"/>
            <w:vAlign w:val="center"/>
          </w:tcPr>
          <w:p w14:paraId="06DAFB5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49</w:t>
            </w:r>
          </w:p>
        </w:tc>
      </w:tr>
      <w:tr w:rsidR="007F08D8" w:rsidRPr="007F08D8" w14:paraId="132DAA07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5713523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, no (%)</w:t>
            </w:r>
          </w:p>
        </w:tc>
        <w:tc>
          <w:tcPr>
            <w:tcW w:w="1985" w:type="dxa"/>
            <w:noWrap/>
            <w:vAlign w:val="center"/>
          </w:tcPr>
          <w:p w14:paraId="03104AA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3 (8.0)</w:t>
            </w:r>
          </w:p>
        </w:tc>
        <w:tc>
          <w:tcPr>
            <w:tcW w:w="2268" w:type="dxa"/>
            <w:noWrap/>
            <w:vAlign w:val="center"/>
          </w:tcPr>
          <w:p w14:paraId="230C67F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DFE632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6</w:t>
            </w:r>
          </w:p>
        </w:tc>
      </w:tr>
      <w:tr w:rsidR="007F08D8" w:rsidRPr="007F08D8" w14:paraId="5DAC813D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9E09B7E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ic comorbidity, no (%)</w:t>
            </w:r>
          </w:p>
        </w:tc>
        <w:tc>
          <w:tcPr>
            <w:tcW w:w="1985" w:type="dxa"/>
            <w:noWrap/>
            <w:vAlign w:val="center"/>
          </w:tcPr>
          <w:p w14:paraId="18BA1F8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 (3.5)</w:t>
            </w:r>
          </w:p>
        </w:tc>
        <w:tc>
          <w:tcPr>
            <w:tcW w:w="2268" w:type="dxa"/>
            <w:noWrap/>
            <w:vAlign w:val="center"/>
          </w:tcPr>
          <w:p w14:paraId="3757F6A0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 (3.6)</w:t>
            </w:r>
          </w:p>
        </w:tc>
        <w:tc>
          <w:tcPr>
            <w:tcW w:w="1276" w:type="dxa"/>
            <w:vAlign w:val="center"/>
          </w:tcPr>
          <w:p w14:paraId="449D32A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.999</w:t>
            </w:r>
          </w:p>
        </w:tc>
      </w:tr>
      <w:tr w:rsidR="007F08D8" w:rsidRPr="007F08D8" w14:paraId="34D35AC3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3DE6DBD3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laboratory</w:t>
            </w:r>
          </w:p>
        </w:tc>
        <w:tc>
          <w:tcPr>
            <w:tcW w:w="1985" w:type="dxa"/>
            <w:noWrap/>
            <w:vAlign w:val="center"/>
          </w:tcPr>
          <w:p w14:paraId="5C8BFF3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01CC0CA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0EF4D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0FCA323B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B4DAAF8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%), median [Q1, Q3]</w:t>
            </w:r>
          </w:p>
        </w:tc>
        <w:tc>
          <w:tcPr>
            <w:tcW w:w="1985" w:type="dxa"/>
            <w:noWrap/>
            <w:vAlign w:val="center"/>
          </w:tcPr>
          <w:p w14:paraId="5DA4C94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5 [6.8, 8.4]</w:t>
            </w:r>
          </w:p>
        </w:tc>
        <w:tc>
          <w:tcPr>
            <w:tcW w:w="2268" w:type="dxa"/>
            <w:noWrap/>
            <w:vAlign w:val="center"/>
          </w:tcPr>
          <w:p w14:paraId="15CA1DB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4 [6.7, 8.4]</w:t>
            </w:r>
          </w:p>
        </w:tc>
        <w:tc>
          <w:tcPr>
            <w:tcW w:w="1276" w:type="dxa"/>
            <w:vAlign w:val="center"/>
          </w:tcPr>
          <w:p w14:paraId="05E3D0B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95</w:t>
            </w:r>
          </w:p>
        </w:tc>
      </w:tr>
      <w:tr w:rsidR="007F08D8" w:rsidRPr="007F08D8" w14:paraId="147439D1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AF5B4AF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 xml:space="preserve">1C </w:t>
            </w: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≤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%, no (%)</w:t>
            </w:r>
          </w:p>
        </w:tc>
        <w:tc>
          <w:tcPr>
            <w:tcW w:w="1985" w:type="dxa"/>
            <w:noWrap/>
            <w:vAlign w:val="center"/>
          </w:tcPr>
          <w:p w14:paraId="1F2180B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7 (35.4)</w:t>
            </w:r>
          </w:p>
        </w:tc>
        <w:tc>
          <w:tcPr>
            <w:tcW w:w="2268" w:type="dxa"/>
            <w:noWrap/>
            <w:vAlign w:val="center"/>
          </w:tcPr>
          <w:p w14:paraId="63535F2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 (39.3)</w:t>
            </w:r>
          </w:p>
        </w:tc>
        <w:tc>
          <w:tcPr>
            <w:tcW w:w="1276" w:type="dxa"/>
            <w:vAlign w:val="center"/>
          </w:tcPr>
          <w:p w14:paraId="1075DB8C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7</w:t>
            </w:r>
          </w:p>
        </w:tc>
      </w:tr>
      <w:tr w:rsidR="007F08D8" w:rsidRPr="007F08D8" w14:paraId="65B19D04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49DAC3FE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(mmol/L), median [Q1, Q3]</w:t>
            </w:r>
          </w:p>
        </w:tc>
        <w:tc>
          <w:tcPr>
            <w:tcW w:w="1985" w:type="dxa"/>
            <w:noWrap/>
            <w:vAlign w:val="center"/>
          </w:tcPr>
          <w:p w14:paraId="689DC28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3.0 [73.0, 94.3]</w:t>
            </w:r>
          </w:p>
        </w:tc>
        <w:tc>
          <w:tcPr>
            <w:tcW w:w="2268" w:type="dxa"/>
            <w:noWrap/>
            <w:vAlign w:val="center"/>
          </w:tcPr>
          <w:p w14:paraId="073CE4C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0.2 [70.8, 94.1]</w:t>
            </w:r>
          </w:p>
        </w:tc>
        <w:tc>
          <w:tcPr>
            <w:tcW w:w="1276" w:type="dxa"/>
            <w:vAlign w:val="center"/>
          </w:tcPr>
          <w:p w14:paraId="4620719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7</w:t>
            </w:r>
          </w:p>
        </w:tc>
      </w:tr>
      <w:tr w:rsidR="007F08D8" w:rsidRPr="007F08D8" w14:paraId="492BBDD2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9E19E62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 (mmol/L), median [Q1, Q3]</w:t>
            </w:r>
          </w:p>
        </w:tc>
        <w:tc>
          <w:tcPr>
            <w:tcW w:w="1985" w:type="dxa"/>
            <w:noWrap/>
            <w:vAlign w:val="center"/>
          </w:tcPr>
          <w:p w14:paraId="0F86001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0 [5.8, 8.6]</w:t>
            </w:r>
          </w:p>
        </w:tc>
        <w:tc>
          <w:tcPr>
            <w:tcW w:w="2268" w:type="dxa"/>
            <w:noWrap/>
            <w:vAlign w:val="center"/>
          </w:tcPr>
          <w:p w14:paraId="22BDB70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.8 [6.1, 10.0]</w:t>
            </w:r>
          </w:p>
        </w:tc>
        <w:tc>
          <w:tcPr>
            <w:tcW w:w="1276" w:type="dxa"/>
            <w:vAlign w:val="center"/>
          </w:tcPr>
          <w:p w14:paraId="6322CD5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14</w:t>
            </w:r>
          </w:p>
        </w:tc>
      </w:tr>
      <w:tr w:rsidR="007F08D8" w:rsidRPr="007F08D8" w14:paraId="4125F99C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E1E04DF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-C (mmol/L), median [Q1, Q3]</w:t>
            </w:r>
          </w:p>
        </w:tc>
        <w:tc>
          <w:tcPr>
            <w:tcW w:w="1985" w:type="dxa"/>
            <w:noWrap/>
            <w:vAlign w:val="center"/>
          </w:tcPr>
          <w:p w14:paraId="50ADA1D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0 [1.6, 2.5]</w:t>
            </w:r>
          </w:p>
        </w:tc>
        <w:tc>
          <w:tcPr>
            <w:tcW w:w="2268" w:type="dxa"/>
            <w:noWrap/>
            <w:vAlign w:val="center"/>
          </w:tcPr>
          <w:p w14:paraId="3026DC92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.3 [1.9, 2.8]</w:t>
            </w:r>
          </w:p>
        </w:tc>
        <w:tc>
          <w:tcPr>
            <w:tcW w:w="1276" w:type="dxa"/>
            <w:vAlign w:val="center"/>
          </w:tcPr>
          <w:p w14:paraId="5DE8A59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3</w:t>
            </w:r>
          </w:p>
        </w:tc>
      </w:tr>
      <w:tr w:rsidR="007F08D8" w:rsidRPr="007F08D8" w14:paraId="31A66198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8E5A864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residence</w:t>
            </w:r>
          </w:p>
        </w:tc>
        <w:tc>
          <w:tcPr>
            <w:tcW w:w="1985" w:type="dxa"/>
            <w:noWrap/>
            <w:vAlign w:val="center"/>
          </w:tcPr>
          <w:p w14:paraId="4D79F28C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A5AC61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6F3DE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4FCDCE59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6FAD12B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y, no (%)</w:t>
            </w:r>
          </w:p>
        </w:tc>
        <w:tc>
          <w:tcPr>
            <w:tcW w:w="1985" w:type="dxa"/>
            <w:noWrap/>
            <w:vAlign w:val="center"/>
          </w:tcPr>
          <w:p w14:paraId="6F374D5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76 (65.1)</w:t>
            </w:r>
          </w:p>
        </w:tc>
        <w:tc>
          <w:tcPr>
            <w:tcW w:w="2268" w:type="dxa"/>
            <w:noWrap/>
            <w:vAlign w:val="center"/>
          </w:tcPr>
          <w:p w14:paraId="379FD47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5 (53.6)</w:t>
            </w:r>
          </w:p>
        </w:tc>
        <w:tc>
          <w:tcPr>
            <w:tcW w:w="1276" w:type="dxa"/>
            <w:vMerge w:val="restart"/>
            <w:vAlign w:val="center"/>
          </w:tcPr>
          <w:p w14:paraId="09A6671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1</w:t>
            </w:r>
          </w:p>
        </w:tc>
      </w:tr>
      <w:tr w:rsidR="007F08D8" w:rsidRPr="007F08D8" w14:paraId="6AC20862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57202E0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area, no (%)</w:t>
            </w:r>
          </w:p>
        </w:tc>
        <w:tc>
          <w:tcPr>
            <w:tcW w:w="1985" w:type="dxa"/>
            <w:noWrap/>
            <w:vAlign w:val="center"/>
          </w:tcPr>
          <w:p w14:paraId="21E51D5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2 (34.9)</w:t>
            </w:r>
          </w:p>
        </w:tc>
        <w:tc>
          <w:tcPr>
            <w:tcW w:w="2268" w:type="dxa"/>
            <w:noWrap/>
            <w:vAlign w:val="center"/>
          </w:tcPr>
          <w:p w14:paraId="6DA3AE3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3 (46.4)</w:t>
            </w:r>
          </w:p>
        </w:tc>
        <w:tc>
          <w:tcPr>
            <w:tcW w:w="1276" w:type="dxa"/>
            <w:vMerge/>
            <w:vAlign w:val="center"/>
          </w:tcPr>
          <w:p w14:paraId="3B5FF18A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3192533E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30C87BDB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 c</w:t>
            </w: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enter</w:t>
            </w:r>
          </w:p>
        </w:tc>
        <w:tc>
          <w:tcPr>
            <w:tcW w:w="1985" w:type="dxa"/>
            <w:noWrap/>
            <w:vAlign w:val="center"/>
          </w:tcPr>
          <w:p w14:paraId="16445BC0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57808A6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4A46F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268D85AC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55904AC3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F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wai Hospital, no (%)</w:t>
            </w:r>
          </w:p>
        </w:tc>
        <w:tc>
          <w:tcPr>
            <w:tcW w:w="1985" w:type="dxa"/>
            <w:noWrap/>
            <w:vAlign w:val="center"/>
          </w:tcPr>
          <w:p w14:paraId="1B91017F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71 (93.5)</w:t>
            </w:r>
          </w:p>
        </w:tc>
        <w:tc>
          <w:tcPr>
            <w:tcW w:w="2268" w:type="dxa"/>
            <w:noWrap/>
            <w:vAlign w:val="center"/>
          </w:tcPr>
          <w:p w14:paraId="24F312C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6 (89.3)</w:t>
            </w:r>
          </w:p>
        </w:tc>
        <w:tc>
          <w:tcPr>
            <w:tcW w:w="1276" w:type="dxa"/>
            <w:vMerge w:val="restart"/>
            <w:vAlign w:val="center"/>
          </w:tcPr>
          <w:p w14:paraId="1C23DACC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1</w:t>
            </w:r>
          </w:p>
        </w:tc>
      </w:tr>
      <w:tr w:rsidR="007F08D8" w:rsidRPr="007F08D8" w14:paraId="7B32F548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1E4DEEDA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</w:t>
            </w: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ngdao</w:t>
            </w: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uwai Hospital, no (%)</w:t>
            </w:r>
          </w:p>
        </w:tc>
        <w:tc>
          <w:tcPr>
            <w:tcW w:w="1985" w:type="dxa"/>
            <w:noWrap/>
            <w:vAlign w:val="center"/>
          </w:tcPr>
          <w:p w14:paraId="2ED0F318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7 (6.5)</w:t>
            </w:r>
          </w:p>
        </w:tc>
        <w:tc>
          <w:tcPr>
            <w:tcW w:w="2268" w:type="dxa"/>
            <w:noWrap/>
            <w:vAlign w:val="center"/>
          </w:tcPr>
          <w:p w14:paraId="210AA7A7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 (10.7)</w:t>
            </w:r>
          </w:p>
        </w:tc>
        <w:tc>
          <w:tcPr>
            <w:tcW w:w="1276" w:type="dxa"/>
            <w:vMerge/>
            <w:vAlign w:val="center"/>
          </w:tcPr>
          <w:p w14:paraId="30CE7388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6B84D09B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CF8B2EE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lth insurance</w:t>
            </w:r>
          </w:p>
        </w:tc>
        <w:tc>
          <w:tcPr>
            <w:tcW w:w="1985" w:type="dxa"/>
            <w:noWrap/>
            <w:vAlign w:val="center"/>
          </w:tcPr>
          <w:p w14:paraId="1BF5445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2B4B2BB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D83C0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1DC557A6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143BD52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basic health insurance, no (%)</w:t>
            </w:r>
          </w:p>
        </w:tc>
        <w:tc>
          <w:tcPr>
            <w:tcW w:w="1985" w:type="dxa"/>
            <w:noWrap/>
            <w:vAlign w:val="center"/>
          </w:tcPr>
          <w:p w14:paraId="7EC2EC18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20 (40.5)</w:t>
            </w:r>
          </w:p>
        </w:tc>
        <w:tc>
          <w:tcPr>
            <w:tcW w:w="2268" w:type="dxa"/>
            <w:noWrap/>
            <w:vAlign w:val="center"/>
          </w:tcPr>
          <w:p w14:paraId="16E857D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 (35.7)</w:t>
            </w:r>
          </w:p>
        </w:tc>
        <w:tc>
          <w:tcPr>
            <w:tcW w:w="1276" w:type="dxa"/>
            <w:vAlign w:val="center"/>
          </w:tcPr>
          <w:p w14:paraId="6A7ECE8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1</w:t>
            </w:r>
          </w:p>
        </w:tc>
      </w:tr>
      <w:tr w:rsidR="007F08D8" w:rsidRPr="007F08D8" w14:paraId="14C0D114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36C04FE6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health insurance, no (%)</w:t>
            </w:r>
          </w:p>
        </w:tc>
        <w:tc>
          <w:tcPr>
            <w:tcW w:w="1985" w:type="dxa"/>
            <w:noWrap/>
            <w:vAlign w:val="center"/>
          </w:tcPr>
          <w:p w14:paraId="0AC6072B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54 (24.5)</w:t>
            </w:r>
          </w:p>
        </w:tc>
        <w:tc>
          <w:tcPr>
            <w:tcW w:w="2268" w:type="dxa"/>
            <w:noWrap/>
            <w:vAlign w:val="center"/>
          </w:tcPr>
          <w:p w14:paraId="6A0DC39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 (7.0)</w:t>
            </w:r>
          </w:p>
        </w:tc>
        <w:tc>
          <w:tcPr>
            <w:tcW w:w="1276" w:type="dxa"/>
            <w:vAlign w:val="center"/>
          </w:tcPr>
          <w:p w14:paraId="2D14DF2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07</w:t>
            </w:r>
          </w:p>
        </w:tc>
      </w:tr>
      <w:tr w:rsidR="007F08D8" w:rsidRPr="007F08D8" w14:paraId="0FD2F677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4421A8CF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ealth insurance, no (%)</w:t>
            </w:r>
          </w:p>
        </w:tc>
        <w:tc>
          <w:tcPr>
            <w:tcW w:w="1985" w:type="dxa"/>
            <w:noWrap/>
            <w:vAlign w:val="center"/>
          </w:tcPr>
          <w:p w14:paraId="5A55DE0C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64 (35.1)</w:t>
            </w:r>
          </w:p>
        </w:tc>
        <w:tc>
          <w:tcPr>
            <w:tcW w:w="2268" w:type="dxa"/>
            <w:noWrap/>
            <w:vAlign w:val="center"/>
          </w:tcPr>
          <w:p w14:paraId="2B344BD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 (25.0)</w:t>
            </w:r>
          </w:p>
        </w:tc>
        <w:tc>
          <w:tcPr>
            <w:tcW w:w="1276" w:type="dxa"/>
            <w:vAlign w:val="center"/>
          </w:tcPr>
          <w:p w14:paraId="104DB2D9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27</w:t>
            </w:r>
          </w:p>
        </w:tc>
      </w:tr>
      <w:tr w:rsidR="007F08D8" w:rsidRPr="007F08D8" w14:paraId="55EFC9F9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B45FF96" w14:textId="77777777" w:rsidR="007F08D8" w:rsidRPr="007F08D8" w:rsidRDefault="007F08D8" w:rsidP="00980905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Education level</w:t>
            </w:r>
          </w:p>
        </w:tc>
        <w:tc>
          <w:tcPr>
            <w:tcW w:w="1985" w:type="dxa"/>
            <w:noWrap/>
            <w:vAlign w:val="center"/>
          </w:tcPr>
          <w:p w14:paraId="376AD47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1866A5B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EF287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7F08D8" w14:paraId="7E160AC7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6B243B82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low senior high school, no (%)</w:t>
            </w:r>
          </w:p>
        </w:tc>
        <w:tc>
          <w:tcPr>
            <w:tcW w:w="1985" w:type="dxa"/>
            <w:noWrap/>
            <w:vAlign w:val="center"/>
          </w:tcPr>
          <w:p w14:paraId="680BD333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70 (45.3)</w:t>
            </w:r>
          </w:p>
        </w:tc>
        <w:tc>
          <w:tcPr>
            <w:tcW w:w="2268" w:type="dxa"/>
            <w:noWrap/>
            <w:vAlign w:val="center"/>
          </w:tcPr>
          <w:p w14:paraId="28B237CD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4 (50.0)</w:t>
            </w:r>
          </w:p>
        </w:tc>
        <w:tc>
          <w:tcPr>
            <w:tcW w:w="1276" w:type="dxa"/>
            <w:vAlign w:val="center"/>
          </w:tcPr>
          <w:p w14:paraId="5813790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62</w:t>
            </w:r>
          </w:p>
        </w:tc>
      </w:tr>
      <w:tr w:rsidR="007F08D8" w:rsidRPr="007F08D8" w14:paraId="0EBE0B9C" w14:textId="77777777" w:rsidTr="007F08D8">
        <w:trPr>
          <w:trHeight w:val="285"/>
        </w:trPr>
        <w:tc>
          <w:tcPr>
            <w:tcW w:w="3402" w:type="dxa"/>
            <w:noWrap/>
            <w:vAlign w:val="center"/>
          </w:tcPr>
          <w:p w14:paraId="2EA87851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ior high school or specialty, no (%)</w:t>
            </w:r>
          </w:p>
        </w:tc>
        <w:tc>
          <w:tcPr>
            <w:tcW w:w="1985" w:type="dxa"/>
            <w:noWrap/>
            <w:vAlign w:val="center"/>
          </w:tcPr>
          <w:p w14:paraId="101C975E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39 (42.3)</w:t>
            </w:r>
          </w:p>
        </w:tc>
        <w:tc>
          <w:tcPr>
            <w:tcW w:w="2268" w:type="dxa"/>
            <w:noWrap/>
            <w:vAlign w:val="center"/>
          </w:tcPr>
          <w:p w14:paraId="33E79FC1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 (39.3)</w:t>
            </w:r>
          </w:p>
        </w:tc>
        <w:tc>
          <w:tcPr>
            <w:tcW w:w="1276" w:type="dxa"/>
            <w:vAlign w:val="center"/>
          </w:tcPr>
          <w:p w14:paraId="57E88834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75</w:t>
            </w:r>
          </w:p>
        </w:tc>
      </w:tr>
      <w:tr w:rsidR="007F08D8" w:rsidRPr="007F08D8" w14:paraId="78C32687" w14:textId="77777777" w:rsidTr="007F08D8">
        <w:trPr>
          <w:trHeight w:val="285"/>
        </w:trPr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14:paraId="2BD0158C" w14:textId="77777777" w:rsidR="007F08D8" w:rsidRPr="007F08D8" w:rsidRDefault="007F08D8" w:rsidP="00980905">
            <w:pPr>
              <w:widowControl/>
              <w:ind w:leftChars="100" w:left="2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elor’s degree or above, no (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</w:tcPr>
          <w:p w14:paraId="68D7665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29 (12.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</w:tcPr>
          <w:p w14:paraId="2A7DE036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 (10.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A0F51D5" w14:textId="77777777" w:rsidR="007F08D8" w:rsidRPr="007F08D8" w:rsidRDefault="007F08D8" w:rsidP="009809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F08D8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.999</w:t>
            </w:r>
          </w:p>
        </w:tc>
      </w:tr>
    </w:tbl>
    <w:p w14:paraId="71A9F430" w14:textId="77777777" w:rsidR="007F08D8" w:rsidRPr="007F08D8" w:rsidRDefault="007F08D8" w:rsidP="007F08D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F08D8">
        <w:rPr>
          <w:rFonts w:ascii="Times New Roman" w:hAnsi="Times New Roman" w:cs="Times New Roman"/>
          <w:color w:val="000000" w:themeColor="text1"/>
          <w:sz w:val="20"/>
          <w:szCs w:val="20"/>
        </w:rPr>
        <w:t>BMI, body mass index; SBP, systolic blood pressure; NYHA, New York Heart Association; LM, left main; ACEI, angiotensin converting enzyme inhibitors; ARB, angiotensin receptor blocker; HbA</w:t>
      </w:r>
      <w:r w:rsidRPr="007F08D8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C</w:t>
      </w:r>
      <w:r w:rsidRPr="007F08D8">
        <w:rPr>
          <w:rFonts w:ascii="Times New Roman" w:hAnsi="Times New Roman" w:cs="Times New Roman"/>
          <w:color w:val="000000" w:themeColor="text1"/>
          <w:sz w:val="20"/>
          <w:szCs w:val="20"/>
        </w:rPr>
        <w:t>, glycosylated hemoglobin; FBG, fasting blood glucose; LDL-C, low-density lipoprotein cholesterol</w:t>
      </w:r>
    </w:p>
    <w:bookmarkEnd w:id="3"/>
    <w:p w14:paraId="584F0034" w14:textId="77777777" w:rsidR="007F08D8" w:rsidRPr="007F08D8" w:rsidRDefault="007F08D8">
      <w:pPr>
        <w:widowControl/>
        <w:jc w:val="left"/>
        <w:rPr>
          <w:rStyle w:val="aa"/>
          <w:rFonts w:ascii="Times New Roman" w:hAnsi="Times New Roman" w:cs="Times New Roman"/>
          <w:b/>
          <w:sz w:val="20"/>
          <w:szCs w:val="20"/>
        </w:rPr>
      </w:pPr>
    </w:p>
    <w:p w14:paraId="7572E425" w14:textId="53A76809" w:rsidR="007F08D8" w:rsidRDefault="007F08D8">
      <w:pPr>
        <w:widowControl/>
        <w:jc w:val="left"/>
        <w:rPr>
          <w:rStyle w:val="aa"/>
          <w:rFonts w:ascii="Times New Roman" w:hAnsi="Times New Roman" w:cs="Times New Roman"/>
          <w:b/>
          <w:sz w:val="20"/>
          <w:szCs w:val="20"/>
        </w:rPr>
      </w:pPr>
      <w:r>
        <w:rPr>
          <w:rStyle w:val="aa"/>
          <w:rFonts w:ascii="Times New Roman" w:hAnsi="Times New Roman" w:cs="Times New Roman"/>
          <w:b/>
          <w:sz w:val="20"/>
          <w:szCs w:val="20"/>
        </w:rPr>
        <w:br w:type="page"/>
      </w:r>
    </w:p>
    <w:p w14:paraId="282309DF" w14:textId="266A3777" w:rsidR="00C23ECC" w:rsidRPr="00D02E27" w:rsidRDefault="00C23ECC" w:rsidP="00C23ECC">
      <w:pPr>
        <w:spacing w:before="120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Style w:val="aa"/>
          <w:rFonts w:ascii="Times New Roman" w:hAnsi="Times New Roman" w:cs="Times New Roman"/>
          <w:b/>
          <w:sz w:val="20"/>
          <w:szCs w:val="20"/>
        </w:rPr>
        <w:t>S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3</w:t>
      </w:r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t>. baseline clinical and social characteristic of patients assigned to the control group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992"/>
      </w:tblGrid>
      <w:tr w:rsidR="00C23ECC" w:rsidRPr="00D02E27" w14:paraId="6A7949EA" w14:textId="77777777" w:rsidTr="00980905">
        <w:trPr>
          <w:trHeight w:val="285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3E759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4" w:name="_Hlk118146084"/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3324C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mple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70C8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thdraw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E49A62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827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C23ECC" w:rsidRPr="00D02E27" w14:paraId="55E3DAA7" w14:textId="77777777" w:rsidTr="00980905">
        <w:trPr>
          <w:trHeight w:val="285"/>
        </w:trPr>
        <w:tc>
          <w:tcPr>
            <w:tcW w:w="354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15852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6A104C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A410C33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24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7DEC6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5EE8A0B9" w14:textId="77777777" w:rsidTr="00980905">
        <w:trPr>
          <w:trHeight w:val="285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48165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, no (%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8D704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 (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1A275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65227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9</w:t>
            </w:r>
          </w:p>
        </w:tc>
      </w:tr>
      <w:tr w:rsidR="00C23ECC" w:rsidRPr="00D02E27" w14:paraId="45928D4E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AC37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928B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± 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B935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± 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0B73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7</w:t>
            </w:r>
          </w:p>
        </w:tc>
      </w:tr>
      <w:tr w:rsidR="00C23ECC" w:rsidRPr="00D02E27" w14:paraId="3912CDA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3C3A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2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4A63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[2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 2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A7F8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[2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, 2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C14B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  <w:tr w:rsidR="00C23ECC" w:rsidRPr="00D02E27" w14:paraId="4C8DFBD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8432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P (mmHg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6087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 [123, 1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E8A8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 [111, 1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52EB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C23ECC" w:rsidRPr="00D02E27" w14:paraId="0FB79D8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4683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garette &amp; alcohol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FB7E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2 (4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F580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21F4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C23ECC" w:rsidRPr="00D02E27" w14:paraId="6F5A9289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2DB5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5AB9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5 (6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58E6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7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52CF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C23ECC" w:rsidRPr="00D02E27" w14:paraId="0D1CB288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4825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80A4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6 (7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04AF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(7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9025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C23ECC" w:rsidRPr="00D02E27" w14:paraId="123AEBA4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9D1D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or strok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3F50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 (1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CECA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FC95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C23ECC" w:rsidRPr="00D02E27" w14:paraId="67827A4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EA36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YHA class Ⅲ or Ⅳ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09D4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2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EC9C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F52A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0</w:t>
            </w:r>
          </w:p>
        </w:tc>
      </w:tr>
      <w:tr w:rsidR="00C23ECC" w:rsidRPr="00D02E27" w14:paraId="6BA6F79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8E23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le-vessel diseas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A055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1 (9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C5D8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8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E0732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</w:tr>
      <w:tr w:rsidR="00C23ECC" w:rsidRPr="00D02E27" w14:paraId="58AB724C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5EB7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 diseas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745A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 (2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87A5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2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9ADC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C23ECC" w:rsidRPr="00D02E27" w14:paraId="5F9FCEF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CAC6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E6FE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839F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4063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2CD9D6F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2AE4C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 blocker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55CA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7 (9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0FBC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 (10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75A8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C23ECC" w:rsidRPr="00D02E27" w14:paraId="1369942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7E857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9370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 (3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2120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29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AF082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C23ECC" w:rsidRPr="00D02E27" w14:paraId="6E9D29E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474DA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3B83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0 (9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015B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 (9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CE1B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C23ECC" w:rsidRPr="00D02E27" w14:paraId="733B8472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B5F4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statin hypolipidemia agents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71C7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 (1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CF93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1C55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C23ECC" w:rsidRPr="00D02E27" w14:paraId="3528AD6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5095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glycemic interv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344A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DF83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904C3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221E5E8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1B005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al medication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A9AF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 (5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7C5F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2F64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0</w:t>
            </w:r>
          </w:p>
        </w:tc>
      </w:tr>
      <w:tr w:rsidR="00C23ECC" w:rsidRPr="00D02E27" w14:paraId="3FAE448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C3F80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CD3A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4 (4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0E32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(5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6F0B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C23ECC" w:rsidRPr="00D02E27" w14:paraId="3CE1F585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7958F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1505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 (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4C93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81D1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9</w:t>
            </w:r>
          </w:p>
        </w:tc>
      </w:tr>
      <w:tr w:rsidR="00C23ECC" w:rsidRPr="00D02E27" w14:paraId="312BBC4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4BF3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ic comorbidity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7866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 (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C01D2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EBE6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C23ECC" w:rsidRPr="00D02E27" w14:paraId="4EBB11FA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2CC7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labo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B589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32EE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BA37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1BEFBCBC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D866C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 (%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ADEF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[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, 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760D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[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, 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B3F7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C23ECC" w:rsidRPr="00D02E27" w14:paraId="0EF828B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84AB8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 &lt; 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7473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 (3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2EE2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82A3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3C5424B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FD3AB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(mmol/L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82E5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7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 9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7D7E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 [7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, 10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2167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C23ECC" w:rsidRPr="00D02E27" w14:paraId="6784353E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0C897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 (mmol/L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BE90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[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, 8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67BE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[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, 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CCBD3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</w:tr>
      <w:tr w:rsidR="00C23ECC" w:rsidRPr="00D02E27" w14:paraId="052C057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B7253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-C (mmol/L), median [Q1, Q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DBC16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[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, 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55AF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[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, 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0118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C23ECC" w:rsidRPr="00D02E27" w14:paraId="3F563955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A4EE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2590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F0CB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846F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75E39598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24B0B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y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5C4A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0 (66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71F5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 (6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A45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 w:rsidR="00C23ECC" w:rsidRPr="00D02E27" w14:paraId="020CC47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ED431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area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F2BE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 (3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3F71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3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F8D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0C08679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92FE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lth ins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10106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3366F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C1E6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6F255685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9ADB2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basic health insuranc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949D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 (4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2EEE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3BC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C23ECC" w:rsidRPr="00D02E27" w14:paraId="446B688D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50C74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health insuranc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B736A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 (2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788F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2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E554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C23ECC" w:rsidRPr="00D02E27" w14:paraId="771E13F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6D38B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lf-pay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E720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1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98463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8778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C23ECC" w:rsidRPr="00D02E27" w14:paraId="4E5CF31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FCA3C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ealth insuranc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E452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 (3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09FF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4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D80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C23ECC" w:rsidRPr="00D02E27" w14:paraId="07B20BB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6607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FAE64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20127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124E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23ECC" w:rsidRPr="00D02E27" w14:paraId="727C263C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802A2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low senior high school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9DF90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7 (4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2619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 (4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5D1BD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 w:rsidR="00C23ECC" w:rsidRPr="00D02E27" w14:paraId="6FCF262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3BF43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enior high school or specialty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D43BC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 (4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C475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5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95F0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C23ECC" w:rsidRPr="00D02E27" w14:paraId="77A2C7B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83A47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elor degree, no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09CF8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 (1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2B493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6D7B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C23ECC" w:rsidRPr="00D02E27" w14:paraId="4907DEA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AD5CFD7" w14:textId="77777777" w:rsidR="00C23ECC" w:rsidRPr="00D02E27" w:rsidRDefault="00C23ECC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ter degree or above, no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79342D9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7784D35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36C3F1" w14:textId="77777777" w:rsidR="00C23ECC" w:rsidRPr="00D02E27" w:rsidRDefault="00C23ECC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9</w:t>
            </w:r>
          </w:p>
        </w:tc>
      </w:tr>
    </w:tbl>
    <w:bookmarkEnd w:id="4"/>
    <w:p w14:paraId="4DF567F0" w14:textId="77777777" w:rsidR="00C23ECC" w:rsidRPr="00D02E27" w:rsidRDefault="00C23ECC" w:rsidP="00C23ECC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02E27">
        <w:rPr>
          <w:rFonts w:ascii="Times New Roman" w:eastAsia="等线" w:hAnsi="Times New Roman" w:cs="Times New Roman"/>
          <w:kern w:val="0"/>
          <w:sz w:val="20"/>
          <w:szCs w:val="20"/>
        </w:rPr>
        <w:t>BMI, body mass index; SBP, systolic blood pressure; NYHA, New York Heart Association; LM, left main; ACEI, angiotensin converting enzyme inhibitors; ARB, angiotensin receptor blocker; HbA1C, glycosylated hemoglobin; FBG, fasting blood glucose; LDL-C, low-density lipoprotein cholesterol</w:t>
      </w:r>
    </w:p>
    <w:p w14:paraId="094CBB9D" w14:textId="3263E393" w:rsidR="00C23ECC" w:rsidRDefault="00C23ECC">
      <w:pPr>
        <w:widowControl/>
        <w:jc w:val="left"/>
        <w:rPr>
          <w:rStyle w:val="aa"/>
          <w:rFonts w:ascii="Times New Roman" w:hAnsi="Times New Roman" w:cs="Times New Roman"/>
          <w:b/>
          <w:sz w:val="20"/>
          <w:szCs w:val="20"/>
        </w:rPr>
      </w:pPr>
      <w:r>
        <w:rPr>
          <w:rStyle w:val="aa"/>
          <w:rFonts w:ascii="Times New Roman" w:hAnsi="Times New Roman" w:cs="Times New Roman"/>
          <w:b/>
          <w:sz w:val="20"/>
          <w:szCs w:val="20"/>
        </w:rPr>
        <w:br w:type="page"/>
      </w:r>
    </w:p>
    <w:p w14:paraId="2586F4D9" w14:textId="42087672" w:rsidR="007F08D8" w:rsidRPr="00D02E27" w:rsidRDefault="007F08D8" w:rsidP="007F08D8">
      <w:pPr>
        <w:spacing w:before="120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bookmarkStart w:id="5" w:name="_Hlk137333541"/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bookmarkEnd w:id="5"/>
      <w:r>
        <w:rPr>
          <w:rStyle w:val="aa"/>
          <w:rFonts w:ascii="Times New Roman" w:hAnsi="Times New Roman" w:cs="Times New Roman"/>
          <w:b/>
          <w:sz w:val="20"/>
          <w:szCs w:val="20"/>
        </w:rPr>
        <w:t>S</w:t>
      </w:r>
      <w:r w:rsidR="00C23ECC">
        <w:rPr>
          <w:rStyle w:val="aa"/>
          <w:rFonts w:ascii="Times New Roman" w:hAnsi="Times New Roman" w:cs="Times New Roman" w:hint="eastAsia"/>
          <w:b/>
          <w:sz w:val="20"/>
          <w:szCs w:val="20"/>
        </w:rPr>
        <w:t>4</w:t>
      </w:r>
      <w:r w:rsidRPr="00D02E27">
        <w:rPr>
          <w:rStyle w:val="aa"/>
          <w:rFonts w:ascii="Times New Roman" w:hAnsi="Times New Roman" w:cs="Times New Roman"/>
          <w:b/>
          <w:sz w:val="20"/>
          <w:szCs w:val="20"/>
        </w:rPr>
        <w:t xml:space="preserve">. </w:t>
      </w:r>
      <w:r w:rsidRPr="004C47CD">
        <w:rPr>
          <w:rStyle w:val="aa"/>
          <w:rFonts w:ascii="Times New Roman" w:hAnsi="Times New Roman" w:cs="Times New Roman" w:hint="eastAsia"/>
          <w:b/>
          <w:sz w:val="20"/>
          <w:szCs w:val="20"/>
        </w:rPr>
        <w:t>Baseline Characteristics According to Final Analysis Status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544"/>
        <w:gridCol w:w="1985"/>
        <w:gridCol w:w="2268"/>
        <w:gridCol w:w="992"/>
      </w:tblGrid>
      <w:tr w:rsidR="007F08D8" w:rsidRPr="00D02E27" w14:paraId="60BA45B3" w14:textId="77777777" w:rsidTr="007F08D8">
        <w:trPr>
          <w:trHeight w:val="285"/>
        </w:trPr>
        <w:tc>
          <w:tcPr>
            <w:tcW w:w="354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6BE0E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69EEC7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th HbA</w:t>
            </w: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1C</w:t>
            </w: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result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9E3153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ithout HbA</w:t>
            </w:r>
            <w:r w:rsidRPr="007F08D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1C</w:t>
            </w: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resul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B25D8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827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7F08D8" w:rsidRPr="00D02E27" w14:paraId="739C883F" w14:textId="77777777" w:rsidTr="007F08D8">
        <w:trPr>
          <w:trHeight w:val="285"/>
        </w:trPr>
        <w:tc>
          <w:tcPr>
            <w:tcW w:w="354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510DF6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5358856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100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601D53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 = 3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5CBBC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3C4F4F77" w14:textId="77777777" w:rsidTr="007F08D8">
        <w:trPr>
          <w:trHeight w:val="285"/>
        </w:trPr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23D99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, no (%)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60384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3 (20.3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5B9FE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8.4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12764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7F08D8" w:rsidRPr="00D02E27" w14:paraId="6C1A4EDA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8566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(years)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6BDD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 </w:t>
            </w: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±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8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E1C4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.7 </w:t>
            </w: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±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F9F9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7F08D8" w:rsidRPr="00D02E27" w14:paraId="1EB7F49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FE9B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 (kg/m2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620A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 [23.9, 27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01E6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 [23.8, 28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A5C6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7F08D8" w:rsidRPr="00D02E27" w14:paraId="24F2130D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E695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BP (mmHg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D1D4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0 [122.0, 146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A113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 [124.3, 152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3BA6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7F08D8" w:rsidRPr="00D02E27" w14:paraId="6BE4BE3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19E4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garette &amp; alcohol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211B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4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E602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5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B039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6</w:t>
            </w:r>
          </w:p>
        </w:tc>
      </w:tr>
      <w:tr w:rsidR="007F08D8" w:rsidRPr="00D02E27" w14:paraId="799904D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584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ension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F142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 (6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607D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 (7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8C3B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6</w:t>
            </w:r>
          </w:p>
        </w:tc>
      </w:tr>
      <w:tr w:rsidR="007F08D8" w:rsidRPr="00D02E27" w14:paraId="1856757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AAEB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lipidemia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EDA1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 (7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14BD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7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76CD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8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7F08D8" w:rsidRPr="00D02E27" w14:paraId="73217812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5A45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or strok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F2B7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48B5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176A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6</w:t>
            </w:r>
          </w:p>
        </w:tc>
      </w:tr>
      <w:tr w:rsidR="007F08D8" w:rsidRPr="00D02E27" w14:paraId="68F7BFC8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84C7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YHA class Ⅲ or Ⅳ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A49D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 (2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0C54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D29C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0</w:t>
            </w:r>
          </w:p>
        </w:tc>
      </w:tr>
      <w:tr w:rsidR="007F08D8" w:rsidRPr="00D02E27" w14:paraId="37B5E84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5407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ple-vessel diseas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5C7E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9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3B4A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9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53CA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7F08D8" w:rsidRPr="00D02E27" w14:paraId="240238D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BE7E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 diseas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D083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 (2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0609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2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69FE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7F08D8" w:rsidRPr="00D02E27" w14:paraId="4E121259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B5F9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F8C6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B50F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215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1E42863C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6B0F5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ta blocker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F6B9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 (8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E54D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8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AB58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7F08D8" w:rsidRPr="00D02E27" w14:paraId="73D6F17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47A3E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2A38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 (3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8F19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4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A50B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7F08D8" w:rsidRPr="00D02E27" w14:paraId="13310EA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A4789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in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71C6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 (9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A4A4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9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0672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6</w:t>
            </w:r>
          </w:p>
        </w:tc>
      </w:tr>
      <w:tr w:rsidR="007F08D8" w:rsidRPr="00D02E27" w14:paraId="482B516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C7A01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statin hypolipidmia agents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167E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D010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E6FF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</w:tr>
      <w:tr w:rsidR="007F08D8" w:rsidRPr="00D02E27" w14:paraId="793BA87F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F502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glycemic interven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30A0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3FC1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BDB5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06ACE79D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BF9F1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al medication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031F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 (5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8EEE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5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0E42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7F08D8" w:rsidRPr="00D02E27" w14:paraId="3BF2D40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E1DDF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sulin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CB17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 (3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086E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(4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35A7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7F08D8" w:rsidRPr="00D02E27" w14:paraId="2B505F3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C3AD3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9924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DC81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1344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4</w:t>
            </w:r>
          </w:p>
        </w:tc>
      </w:tr>
      <w:tr w:rsidR="007F08D8" w:rsidRPr="00D02E27" w14:paraId="476CBB6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09FE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betic comorbidity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28D1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AE1E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A1AA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8</w:t>
            </w:r>
          </w:p>
        </w:tc>
      </w:tr>
      <w:tr w:rsidR="007F08D8" w:rsidRPr="00D02E27" w14:paraId="6ECFA910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D3BC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operative labora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A017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77F2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6199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07586A6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5BF7A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 (%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F7E1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 [6.7, 8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613B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 [6.9, 8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F7D5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7F08D8" w:rsidRPr="00D02E27" w14:paraId="0982FD3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74F5B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 &lt; 7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%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30A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 (32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31AE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D195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7</w:t>
            </w:r>
          </w:p>
        </w:tc>
      </w:tr>
      <w:tr w:rsidR="007F08D8" w:rsidRPr="00D02E27" w14:paraId="2314D49E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83D1C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(mmol/L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D1BC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 [72.9, 94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ED15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 [76.3, 106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2098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7F08D8" w:rsidRPr="00D02E27" w14:paraId="6F6A85BD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D70EF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BG (mmol/L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2823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7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 [5.8, 8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AB939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 [5.5, 7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0849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29</w:t>
            </w:r>
          </w:p>
        </w:tc>
      </w:tr>
      <w:tr w:rsidR="007F08D8" w:rsidRPr="00D02E27" w14:paraId="1979EBF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9A668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-C (mmol/L), median [Q1, Q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1E2A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 [1.6, 2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04E8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 [1.7, 2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227B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6</w:t>
            </w:r>
          </w:p>
        </w:tc>
      </w:tr>
      <w:tr w:rsidR="007F08D8" w:rsidRPr="00D02E27" w14:paraId="3DE84A58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D8EA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rent resid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6CAE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1D95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C33B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2A256989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8F687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y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64361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 (6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3ABC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63.2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15BA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0</w:t>
            </w:r>
          </w:p>
        </w:tc>
      </w:tr>
      <w:tr w:rsidR="007F08D8" w:rsidRPr="00D02E27" w14:paraId="4EC8256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E8721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area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2FF6F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 (3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E4EA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 (36.8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CE0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23CA8709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FB1D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lth insur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7562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311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817E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2F903306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B3711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basic health insuranc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C5600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3 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C1B2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4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DF1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</w:t>
            </w:r>
          </w:p>
        </w:tc>
      </w:tr>
      <w:tr w:rsidR="007F08D8" w:rsidRPr="00D02E27" w14:paraId="0FE7B97A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23376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ral health insuranc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D1E3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 (2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E0B5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2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C1C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7F08D8" w:rsidRPr="00D02E27" w14:paraId="178730C7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32A34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lf-pay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6DF2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 (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C12A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FDB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9</w:t>
            </w:r>
          </w:p>
        </w:tc>
      </w:tr>
      <w:tr w:rsidR="007F08D8" w:rsidRPr="00D02E27" w14:paraId="679BFE72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6F219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 health insuranc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27E93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 (3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EB0E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(2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968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7F08D8" w:rsidRPr="00D02E27" w14:paraId="3D790A71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D59F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150E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A0855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E914C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F08D8" w:rsidRPr="00D02E27" w14:paraId="6237EE63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2783A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low senior high school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B277A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 (4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66E6E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2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 (5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3638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</w:t>
            </w:r>
          </w:p>
        </w:tc>
      </w:tr>
      <w:tr w:rsidR="007F08D8" w:rsidRPr="00D02E27" w14:paraId="20C8D2C9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14953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enior high school or specialty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6A43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 (4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661C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(3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68B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17</w:t>
            </w:r>
          </w:p>
        </w:tc>
      </w:tr>
      <w:tr w:rsidR="007F08D8" w:rsidRPr="00D02E27" w14:paraId="3632B39B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B1E5E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helor degree, no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8E294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906DB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D726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60</w:t>
            </w:r>
          </w:p>
        </w:tc>
      </w:tr>
      <w:tr w:rsidR="007F08D8" w:rsidRPr="00D02E27" w14:paraId="52E29E92" w14:textId="77777777" w:rsidTr="00980905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21233D" w14:textId="77777777" w:rsidR="007F08D8" w:rsidRPr="00D02E27" w:rsidRDefault="007F08D8" w:rsidP="00980905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ter degree or above, no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C51C482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(0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7EC97E7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8C493D" w14:textId="77777777" w:rsidR="007F08D8" w:rsidRPr="00D02E27" w:rsidRDefault="007F08D8" w:rsidP="009809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2E2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D02E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999</w:t>
            </w:r>
          </w:p>
        </w:tc>
      </w:tr>
    </w:tbl>
    <w:p w14:paraId="5AEA3914" w14:textId="77777777" w:rsidR="007F08D8" w:rsidRDefault="007F08D8" w:rsidP="007F08D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D02E27">
        <w:rPr>
          <w:rFonts w:ascii="Times New Roman" w:eastAsia="等线" w:hAnsi="Times New Roman" w:cs="Times New Roman"/>
          <w:kern w:val="0"/>
          <w:sz w:val="20"/>
          <w:szCs w:val="20"/>
        </w:rPr>
        <w:t>BMI, body mass index; SBP, systolic blood pressure; NYHA, New York Heart Association; LM, left main; ACEI, angiotensin converting enzyme inhibitors; ARB, angiotensin receptor blocker; HbA1C, glycosylated hemoglobin; FBG</w:t>
      </w:r>
      <w:r w:rsidRPr="00D02E27">
        <w:rPr>
          <w:rFonts w:ascii="Times New Roman" w:eastAsia="等线" w:hAnsi="Times New Roman" w:cs="Times New Roman" w:hint="eastAsia"/>
          <w:kern w:val="0"/>
          <w:sz w:val="20"/>
          <w:szCs w:val="20"/>
        </w:rPr>
        <w:t>,</w:t>
      </w:r>
      <w:r w:rsidRPr="00D02E27">
        <w:rPr>
          <w:rFonts w:ascii="Times New Roman" w:eastAsia="等线" w:hAnsi="Times New Roman" w:cs="Times New Roman"/>
          <w:kern w:val="0"/>
          <w:sz w:val="20"/>
          <w:szCs w:val="20"/>
        </w:rPr>
        <w:t xml:space="preserve"> fasting blood glucose; LDL-C, low-density lipoprotein cholesterol</w:t>
      </w:r>
    </w:p>
    <w:p w14:paraId="375AA69E" w14:textId="191842DA" w:rsidR="007F08D8" w:rsidRDefault="007F08D8">
      <w:pPr>
        <w:widowControl/>
        <w:jc w:val="left"/>
        <w:rPr>
          <w:rStyle w:val="aa"/>
          <w:rFonts w:ascii="Times New Roman" w:hAnsi="Times New Roman" w:cs="Times New Roman"/>
          <w:b/>
          <w:sz w:val="20"/>
          <w:szCs w:val="20"/>
        </w:rPr>
      </w:pPr>
      <w:r>
        <w:rPr>
          <w:rStyle w:val="aa"/>
          <w:rFonts w:ascii="Times New Roman" w:hAnsi="Times New Roman" w:cs="Times New Roman"/>
          <w:b/>
          <w:sz w:val="20"/>
          <w:szCs w:val="20"/>
        </w:rPr>
        <w:br w:type="page"/>
      </w:r>
    </w:p>
    <w:p w14:paraId="0B5175D4" w14:textId="7C15DC71" w:rsidR="00C23ECC" w:rsidRPr="00C2172D" w:rsidRDefault="00C23ECC" w:rsidP="00C23ECC">
      <w:pPr>
        <w:spacing w:before="120" w:line="480" w:lineRule="auto"/>
        <w:outlineLvl w:val="1"/>
        <w:rPr>
          <w:rStyle w:val="aa"/>
          <w:rFonts w:ascii="Times New Roman" w:hAnsi="Times New Roman" w:cs="Times New Roman"/>
          <w:b/>
          <w:color w:val="000000" w:themeColor="text1"/>
        </w:rPr>
      </w:pPr>
      <w:bookmarkStart w:id="6" w:name="_Hlk128829489"/>
      <w:bookmarkEnd w:id="0"/>
      <w:r w:rsidRPr="00C2172D">
        <w:rPr>
          <w:rStyle w:val="aa"/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>
        <w:rPr>
          <w:rStyle w:val="aa"/>
          <w:rFonts w:ascii="Times New Roman" w:hAnsi="Times New Roman" w:cs="Times New Roman" w:hint="eastAsia"/>
          <w:b/>
          <w:color w:val="000000" w:themeColor="text1"/>
        </w:rPr>
        <w:t>S5</w:t>
      </w:r>
      <w:r w:rsidRPr="00C2172D">
        <w:rPr>
          <w:rStyle w:val="aa"/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Style w:val="aa"/>
          <w:rFonts w:ascii="Times New Roman" w:hAnsi="Times New Roman" w:cs="Times New Roman" w:hint="eastAsia"/>
          <w:b/>
          <w:color w:val="000000" w:themeColor="text1"/>
        </w:rPr>
        <w:t>ITT analysis of p</w:t>
      </w:r>
      <w:r w:rsidRPr="00C2172D">
        <w:rPr>
          <w:rStyle w:val="aa"/>
          <w:rFonts w:ascii="Times New Roman" w:hAnsi="Times New Roman" w:cs="Times New Roman"/>
          <w:b/>
          <w:color w:val="000000" w:themeColor="text1"/>
        </w:rPr>
        <w:t>rimary and secondary outcomes</w:t>
      </w:r>
    </w:p>
    <w:tbl>
      <w:tblPr>
        <w:tblW w:w="11346" w:type="dxa"/>
        <w:tblInd w:w="-1517" w:type="dxa"/>
        <w:tblLayout w:type="fixed"/>
        <w:tblLook w:val="04A0" w:firstRow="1" w:lastRow="0" w:firstColumn="1" w:lastColumn="0" w:noHBand="0" w:noVBand="1"/>
      </w:tblPr>
      <w:tblGrid>
        <w:gridCol w:w="998"/>
        <w:gridCol w:w="1276"/>
        <w:gridCol w:w="1275"/>
        <w:gridCol w:w="1418"/>
        <w:gridCol w:w="1276"/>
        <w:gridCol w:w="1275"/>
        <w:gridCol w:w="1418"/>
        <w:gridCol w:w="1417"/>
        <w:gridCol w:w="993"/>
      </w:tblGrid>
      <w:tr w:rsidR="00C23ECC" w:rsidRPr="00C80842" w14:paraId="472DC2E1" w14:textId="77777777" w:rsidTr="00980905">
        <w:trPr>
          <w:trHeight w:val="541"/>
        </w:trPr>
        <w:tc>
          <w:tcPr>
            <w:tcW w:w="998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bookmarkEnd w:id="6"/>
          <w:p w14:paraId="4F21EAF4" w14:textId="77777777" w:rsidR="00C23ECC" w:rsidRPr="004C47CD" w:rsidRDefault="00C23ECC" w:rsidP="0098090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  <w:noWrap/>
            <w:vAlign w:val="center"/>
          </w:tcPr>
          <w:p w14:paraId="633F8188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  <w:noWrap/>
            <w:vAlign w:val="center"/>
          </w:tcPr>
          <w:p w14:paraId="16593805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Intervention group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77C6C3B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djusted mean difference in change 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F4F7AFB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djusted </w:t>
            </w:r>
            <w:r w:rsidRPr="004C47CD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C23ECC" w:rsidRPr="00C80842" w14:paraId="1B58EDCC" w14:textId="77777777" w:rsidTr="00980905">
        <w:trPr>
          <w:trHeight w:val="549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19A0775" w14:textId="77777777" w:rsidR="00C23ECC" w:rsidRPr="004C47CD" w:rsidRDefault="00C23ECC" w:rsidP="0098090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4D1CE58D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689F2817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3CD1DA57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9B2093B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1E18FD2B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3FB52134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Chang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2C7A5C7" w14:textId="77777777" w:rsidR="00C23ECC" w:rsidRPr="004C47CD" w:rsidRDefault="00C23ECC" w:rsidP="0098090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602F8D9F" w14:textId="77777777" w:rsidR="00C23ECC" w:rsidRPr="004C47CD" w:rsidRDefault="00C23ECC" w:rsidP="0098090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23ECC" w:rsidRPr="00315D16" w14:paraId="2EFBBECB" w14:textId="77777777" w:rsidTr="00980905">
        <w:trPr>
          <w:trHeight w:val="276"/>
        </w:trPr>
        <w:tc>
          <w:tcPr>
            <w:tcW w:w="998" w:type="dxa"/>
            <w:tcBorders>
              <w:top w:val="single" w:sz="4" w:space="0" w:color="auto"/>
            </w:tcBorders>
            <w:noWrap/>
            <w:vAlign w:val="center"/>
          </w:tcPr>
          <w:p w14:paraId="3DA76734" w14:textId="77777777" w:rsidR="00C23ECC" w:rsidRPr="004C47CD" w:rsidRDefault="00C23ECC" w:rsidP="00980905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bA</w:t>
            </w: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F034A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7.7 (7.6- 7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9E2013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7.2 (7.1 – 7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414BD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-0.5 (-0.6 - -0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07A097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7.8 (7.6 – 7.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A8BC1D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7.1 (7.0 – 7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4576BC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-0.7 (-0.8 - -0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E8C7BE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-0.1 (-0.</w:t>
            </w:r>
            <w:r w:rsidRPr="004C47C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 xml:space="preserve"> - -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437566" w14:textId="399E4F6A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C23ECC" w:rsidRPr="00A94982" w14:paraId="01068B57" w14:textId="77777777" w:rsidTr="00980905">
        <w:trPr>
          <w:trHeight w:val="276"/>
        </w:trPr>
        <w:tc>
          <w:tcPr>
            <w:tcW w:w="998" w:type="dxa"/>
            <w:noWrap/>
            <w:vAlign w:val="center"/>
          </w:tcPr>
          <w:p w14:paraId="0AD34B70" w14:textId="77777777" w:rsidR="00C23ECC" w:rsidRPr="004C47CD" w:rsidRDefault="00C23ECC" w:rsidP="00980905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bA</w:t>
            </w: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</w:rPr>
              <w:t>1C</w:t>
            </w: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0%</w:t>
            </w:r>
          </w:p>
        </w:tc>
        <w:tc>
          <w:tcPr>
            <w:tcW w:w="1276" w:type="dxa"/>
            <w:noWrap/>
            <w:vAlign w:val="center"/>
          </w:tcPr>
          <w:p w14:paraId="6701CB6C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3 (36.0)</w:t>
            </w:r>
          </w:p>
        </w:tc>
        <w:tc>
          <w:tcPr>
            <w:tcW w:w="1275" w:type="dxa"/>
            <w:noWrap/>
            <w:vAlign w:val="center"/>
          </w:tcPr>
          <w:p w14:paraId="4AE5CFDE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2 (51.6)</w:t>
            </w:r>
          </w:p>
        </w:tc>
        <w:tc>
          <w:tcPr>
            <w:tcW w:w="1418" w:type="dxa"/>
            <w:noWrap/>
            <w:vAlign w:val="center"/>
          </w:tcPr>
          <w:p w14:paraId="6D64451F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276" w:type="dxa"/>
            <w:noWrap/>
            <w:vAlign w:val="center"/>
          </w:tcPr>
          <w:p w14:paraId="3ABCAF6C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4 (34.7)</w:t>
            </w:r>
          </w:p>
        </w:tc>
        <w:tc>
          <w:tcPr>
            <w:tcW w:w="1275" w:type="dxa"/>
            <w:noWrap/>
            <w:vAlign w:val="center"/>
          </w:tcPr>
          <w:p w14:paraId="73A29122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01 (56.8)</w:t>
            </w:r>
          </w:p>
        </w:tc>
        <w:tc>
          <w:tcPr>
            <w:tcW w:w="1418" w:type="dxa"/>
            <w:noWrap/>
            <w:vAlign w:val="center"/>
          </w:tcPr>
          <w:p w14:paraId="3EA6A975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vAlign w:val="center"/>
          </w:tcPr>
          <w:p w14:paraId="1ABFBAC2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 (1.0, 1.1)</w:t>
            </w:r>
          </w:p>
        </w:tc>
        <w:tc>
          <w:tcPr>
            <w:tcW w:w="993" w:type="dxa"/>
            <w:noWrap/>
            <w:vAlign w:val="center"/>
          </w:tcPr>
          <w:p w14:paraId="486C625E" w14:textId="7B455789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C23ECC" w:rsidRPr="00C80842" w14:paraId="19D60E15" w14:textId="77777777" w:rsidTr="00980905">
        <w:trPr>
          <w:trHeight w:val="276"/>
        </w:trPr>
        <w:tc>
          <w:tcPr>
            <w:tcW w:w="998" w:type="dxa"/>
            <w:noWrap/>
            <w:vAlign w:val="center"/>
          </w:tcPr>
          <w:p w14:paraId="731C3E40" w14:textId="77777777" w:rsidR="00C23ECC" w:rsidRPr="004C47CD" w:rsidRDefault="00C23ECC" w:rsidP="00980905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1F8E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 [123, 14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44CE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[120, 13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C71D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 [-16, 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519A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 [122, 14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F242A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 [120, 13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20F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[-14, 5.]</w:t>
            </w:r>
          </w:p>
        </w:tc>
        <w:tc>
          <w:tcPr>
            <w:tcW w:w="1417" w:type="dxa"/>
            <w:noWrap/>
            <w:vAlign w:val="center"/>
          </w:tcPr>
          <w:p w14:paraId="3FFCBAE6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 (-1.7, 1.3</w:t>
            </w: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93" w:type="dxa"/>
            <w:noWrap/>
            <w:vAlign w:val="center"/>
          </w:tcPr>
          <w:p w14:paraId="5D9AE1D2" w14:textId="30903E31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C23ECC" w:rsidRPr="00C80842" w14:paraId="1394F44A" w14:textId="77777777" w:rsidTr="00980905">
        <w:trPr>
          <w:trHeight w:val="276"/>
        </w:trPr>
        <w:tc>
          <w:tcPr>
            <w:tcW w:w="998" w:type="dxa"/>
            <w:noWrap/>
            <w:vAlign w:val="center"/>
          </w:tcPr>
          <w:p w14:paraId="43E6F879" w14:textId="77777777" w:rsidR="00C23ECC" w:rsidRPr="004C47CD" w:rsidRDefault="00C23ECC" w:rsidP="00980905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B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0051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 [5.7, 8.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3EC67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 [6.2, 8.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287A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[-1.6, 1.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89DE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[6.0, 8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D04F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 [6.1, 7.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2530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[-1.6, 1.4]</w:t>
            </w:r>
          </w:p>
        </w:tc>
        <w:tc>
          <w:tcPr>
            <w:tcW w:w="1417" w:type="dxa"/>
            <w:noWrap/>
            <w:vAlign w:val="center"/>
          </w:tcPr>
          <w:p w14:paraId="36D28F02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 (-0.4, 0.1)</w:t>
            </w:r>
          </w:p>
        </w:tc>
        <w:tc>
          <w:tcPr>
            <w:tcW w:w="993" w:type="dxa"/>
            <w:noWrap/>
            <w:vAlign w:val="center"/>
          </w:tcPr>
          <w:p w14:paraId="46C52122" w14:textId="28AEBBFD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6</w:t>
            </w:r>
          </w:p>
        </w:tc>
      </w:tr>
      <w:tr w:rsidR="00C23ECC" w:rsidRPr="00C80842" w14:paraId="39808D81" w14:textId="77777777" w:rsidTr="00980905">
        <w:trPr>
          <w:trHeight w:val="276"/>
        </w:trPr>
        <w:tc>
          <w:tcPr>
            <w:tcW w:w="998" w:type="dxa"/>
            <w:tcBorders>
              <w:bottom w:val="single" w:sz="8" w:space="0" w:color="auto"/>
            </w:tcBorders>
            <w:noWrap/>
            <w:vAlign w:val="center"/>
          </w:tcPr>
          <w:p w14:paraId="546C73AD" w14:textId="77777777" w:rsidR="00C23ECC" w:rsidRPr="004C47CD" w:rsidRDefault="00C23ECC" w:rsidP="00980905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DL-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9EA7E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0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9C7D58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1.7, 2.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8181CB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[-0.2, 0.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D5D2702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[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.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AE3E89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[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,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A1DA32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[-0.2, 0.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vAlign w:val="center"/>
          </w:tcPr>
          <w:p w14:paraId="783C947D" w14:textId="77777777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 (0, 0.1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</w:tcPr>
          <w:p w14:paraId="471987EE" w14:textId="6C851D90" w:rsidR="00C23ECC" w:rsidRPr="004C47CD" w:rsidRDefault="00C23ECC" w:rsidP="0098090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C47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</w:tbl>
    <w:p w14:paraId="59100434" w14:textId="77777777" w:rsidR="00C157FB" w:rsidRPr="00D02E27" w:rsidRDefault="00000000" w:rsidP="00D02E2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02E27">
        <w:rPr>
          <w:rFonts w:ascii="Times New Roman" w:hAnsi="Times New Roman" w:cs="Times New Roman"/>
          <w:sz w:val="20"/>
          <w:szCs w:val="20"/>
        </w:rPr>
        <w:br w:type="page"/>
      </w:r>
    </w:p>
    <w:p w14:paraId="4C239074" w14:textId="6FDE9333" w:rsidR="004C47CD" w:rsidRDefault="004C47CD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173FC091" w14:textId="77777777" w:rsidR="008A4148" w:rsidRDefault="008A414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  <w:sectPr w:rsidR="008A4148" w:rsidSect="004C47C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B6991AD" w14:textId="22663A66" w:rsidR="008A4148" w:rsidRPr="008A4148" w:rsidRDefault="008A4148" w:rsidP="008A414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7" w:name="_Hlk217656267"/>
      <w:r w:rsidRPr="008A414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</w:t>
      </w:r>
      <w:r w:rsidR="00FD257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6</w:t>
      </w:r>
      <w:r w:rsidRPr="008A414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Exploratory outcom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340"/>
        <w:gridCol w:w="2047"/>
        <w:gridCol w:w="2268"/>
        <w:gridCol w:w="1701"/>
      </w:tblGrid>
      <w:tr w:rsidR="008A4148" w:rsidRPr="008A4148" w14:paraId="3D1B2728" w14:textId="77777777" w:rsidTr="008A4148">
        <w:trPr>
          <w:cantSplit/>
          <w:trHeight w:hRule="exact" w:val="284"/>
        </w:trPr>
        <w:tc>
          <w:tcPr>
            <w:tcW w:w="334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C066406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4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C3833A3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2321DEFD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tervention group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5746387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827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8A4148" w:rsidRPr="008A4148" w14:paraId="33230F2D" w14:textId="77777777" w:rsidTr="008A4148">
        <w:trPr>
          <w:cantSplit/>
          <w:trHeight w:hRule="exact" w:val="284"/>
        </w:trPr>
        <w:tc>
          <w:tcPr>
            <w:tcW w:w="3340" w:type="dxa"/>
            <w:vMerge/>
            <w:tcBorders>
              <w:bottom w:val="single" w:sz="4" w:space="0" w:color="auto"/>
            </w:tcBorders>
            <w:vAlign w:val="center"/>
          </w:tcPr>
          <w:p w14:paraId="55B9FFB3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vMerge/>
            <w:tcBorders>
              <w:bottom w:val="single" w:sz="4" w:space="0" w:color="auto"/>
            </w:tcBorders>
            <w:vAlign w:val="center"/>
          </w:tcPr>
          <w:p w14:paraId="5B934B85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3CC510D2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F232A84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A4148" w:rsidRPr="008A4148" w14:paraId="7F76ED80" w14:textId="77777777" w:rsidTr="008A4148">
        <w:trPr>
          <w:cantSplit/>
          <w:trHeight w:hRule="exact" w:val="284"/>
        </w:trPr>
        <w:tc>
          <w:tcPr>
            <w:tcW w:w="3340" w:type="dxa"/>
            <w:tcBorders>
              <w:top w:val="single" w:sz="4" w:space="0" w:color="auto"/>
            </w:tcBorders>
            <w:noWrap/>
            <w:vAlign w:val="bottom"/>
          </w:tcPr>
          <w:p w14:paraId="630A09B0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ploratory outcomes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noWrap/>
            <w:vAlign w:val="bottom"/>
          </w:tcPr>
          <w:p w14:paraId="132284B3" w14:textId="0AA47BE3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</w:tcPr>
          <w:p w14:paraId="2E497FC0" w14:textId="63316C55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4B6AF7B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D96D95" w:rsidRPr="008A4148" w14:paraId="6321E5BC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6396E250" w14:textId="23AE96FA" w:rsidR="00D96D95" w:rsidRPr="008A4148" w:rsidRDefault="00D96D95" w:rsidP="008A41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ΔHbA1C</w:t>
            </w: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＜</w:t>
            </w: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% n, (%)</w:t>
            </w:r>
          </w:p>
        </w:tc>
        <w:tc>
          <w:tcPr>
            <w:tcW w:w="2047" w:type="dxa"/>
            <w:noWrap/>
            <w:vAlign w:val="bottom"/>
          </w:tcPr>
          <w:p w14:paraId="2E7501C3" w14:textId="6A8F69B2" w:rsidR="00D96D95" w:rsidRPr="008A4148" w:rsidRDefault="00D96D95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 (46.3)</w:t>
            </w:r>
          </w:p>
        </w:tc>
        <w:tc>
          <w:tcPr>
            <w:tcW w:w="2268" w:type="dxa"/>
            <w:noWrap/>
            <w:vAlign w:val="center"/>
          </w:tcPr>
          <w:p w14:paraId="59D1627E" w14:textId="3D1569E6" w:rsidR="00D96D95" w:rsidRPr="008A4148" w:rsidRDefault="00D96D95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2 (54.9)</w:t>
            </w:r>
          </w:p>
        </w:tc>
        <w:tc>
          <w:tcPr>
            <w:tcW w:w="1701" w:type="dxa"/>
            <w:noWrap/>
            <w:vAlign w:val="bottom"/>
          </w:tcPr>
          <w:p w14:paraId="50BC4EA5" w14:textId="36AB26F3" w:rsidR="00D96D95" w:rsidRPr="008A4148" w:rsidRDefault="00D96D95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96D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03</w:t>
            </w:r>
            <w:r w:rsidRPr="00D96D9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A4148" w:rsidRPr="008A4148" w14:paraId="492CB1D4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10825651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lf-report medical adherence</w:t>
            </w:r>
          </w:p>
        </w:tc>
        <w:tc>
          <w:tcPr>
            <w:tcW w:w="2047" w:type="dxa"/>
            <w:noWrap/>
            <w:vAlign w:val="bottom"/>
          </w:tcPr>
          <w:p w14:paraId="73361CFE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</w:tcPr>
          <w:p w14:paraId="7E03259F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</w:tcPr>
          <w:p w14:paraId="59C72D96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A4148" w:rsidRPr="008A4148" w14:paraId="47C08715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52AEDFCA" w14:textId="77777777" w:rsidR="008A4148" w:rsidRPr="008A4148" w:rsidRDefault="008A4148" w:rsidP="008A4148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rdly forget</w:t>
            </w:r>
          </w:p>
        </w:tc>
        <w:tc>
          <w:tcPr>
            <w:tcW w:w="2047" w:type="dxa"/>
            <w:noWrap/>
            <w:vAlign w:val="center"/>
          </w:tcPr>
          <w:p w14:paraId="19CC370E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1 (93.2)</w:t>
            </w:r>
          </w:p>
        </w:tc>
        <w:tc>
          <w:tcPr>
            <w:tcW w:w="2268" w:type="dxa"/>
            <w:noWrap/>
            <w:vAlign w:val="center"/>
          </w:tcPr>
          <w:p w14:paraId="4A68D26D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9 (96.1)</w:t>
            </w:r>
          </w:p>
        </w:tc>
        <w:tc>
          <w:tcPr>
            <w:tcW w:w="1701" w:type="dxa"/>
            <w:vMerge w:val="restart"/>
            <w:noWrap/>
            <w:vAlign w:val="center"/>
          </w:tcPr>
          <w:p w14:paraId="325D7E3C" w14:textId="6007C7BC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.047 </w:t>
            </w:r>
          </w:p>
        </w:tc>
      </w:tr>
      <w:tr w:rsidR="008A4148" w:rsidRPr="008A4148" w14:paraId="25FF0513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400B0ED0" w14:textId="77777777" w:rsidR="008A4148" w:rsidRPr="008A4148" w:rsidRDefault="008A4148" w:rsidP="008A4148">
            <w:pPr>
              <w:widowControl/>
              <w:ind w:leftChars="100" w:left="24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asionally forget</w:t>
            </w:r>
          </w:p>
        </w:tc>
        <w:tc>
          <w:tcPr>
            <w:tcW w:w="2047" w:type="dxa"/>
            <w:noWrap/>
            <w:vAlign w:val="center"/>
          </w:tcPr>
          <w:p w14:paraId="034427C5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 (6.8)</w:t>
            </w:r>
          </w:p>
        </w:tc>
        <w:tc>
          <w:tcPr>
            <w:tcW w:w="2268" w:type="dxa"/>
            <w:noWrap/>
            <w:vAlign w:val="center"/>
          </w:tcPr>
          <w:p w14:paraId="68B65AC0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 (3.4)</w:t>
            </w:r>
          </w:p>
        </w:tc>
        <w:tc>
          <w:tcPr>
            <w:tcW w:w="1701" w:type="dxa"/>
            <w:vMerge/>
            <w:noWrap/>
            <w:vAlign w:val="center"/>
          </w:tcPr>
          <w:p w14:paraId="36C45BB5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A4148" w:rsidRPr="008A4148" w14:paraId="7950411E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437266F8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-5D score</w:t>
            </w:r>
          </w:p>
        </w:tc>
        <w:tc>
          <w:tcPr>
            <w:tcW w:w="2047" w:type="dxa"/>
            <w:noWrap/>
            <w:vAlign w:val="center"/>
          </w:tcPr>
          <w:p w14:paraId="16E5135C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7 ± 0.09</w:t>
            </w:r>
          </w:p>
        </w:tc>
        <w:tc>
          <w:tcPr>
            <w:tcW w:w="2268" w:type="dxa"/>
            <w:noWrap/>
            <w:vAlign w:val="center"/>
          </w:tcPr>
          <w:p w14:paraId="6D246D09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2 ± 0.08</w:t>
            </w:r>
          </w:p>
        </w:tc>
        <w:tc>
          <w:tcPr>
            <w:tcW w:w="1701" w:type="dxa"/>
            <w:noWrap/>
            <w:vAlign w:val="bottom"/>
          </w:tcPr>
          <w:p w14:paraId="2977F073" w14:textId="7867B0D9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</w:t>
            </w:r>
            <w:r w:rsidR="00D96D9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8A4148" w:rsidRPr="008A4148" w14:paraId="1DD16260" w14:textId="77777777" w:rsidTr="008A4148">
        <w:trPr>
          <w:cantSplit/>
          <w:trHeight w:hRule="exact" w:val="284"/>
        </w:trPr>
        <w:tc>
          <w:tcPr>
            <w:tcW w:w="3340" w:type="dxa"/>
            <w:noWrap/>
            <w:vAlign w:val="bottom"/>
          </w:tcPr>
          <w:p w14:paraId="16DF17D5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-VAS</w:t>
            </w:r>
          </w:p>
        </w:tc>
        <w:tc>
          <w:tcPr>
            <w:tcW w:w="2047" w:type="dxa"/>
            <w:noWrap/>
            <w:vAlign w:val="center"/>
          </w:tcPr>
          <w:p w14:paraId="07A20AA4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.0 [80.0, 95.0]</w:t>
            </w:r>
          </w:p>
        </w:tc>
        <w:tc>
          <w:tcPr>
            <w:tcW w:w="2268" w:type="dxa"/>
            <w:noWrap/>
            <w:vAlign w:val="center"/>
          </w:tcPr>
          <w:p w14:paraId="6E7EFB42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0 [80.0, 95.0]</w:t>
            </w:r>
          </w:p>
        </w:tc>
        <w:tc>
          <w:tcPr>
            <w:tcW w:w="1701" w:type="dxa"/>
            <w:noWrap/>
            <w:vAlign w:val="bottom"/>
          </w:tcPr>
          <w:p w14:paraId="187A1056" w14:textId="3CF87556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.52 </w:t>
            </w:r>
          </w:p>
        </w:tc>
      </w:tr>
      <w:tr w:rsidR="008A4148" w:rsidRPr="008A4148" w14:paraId="618C04C6" w14:textId="77777777" w:rsidTr="008A4148">
        <w:trPr>
          <w:cantSplit/>
          <w:trHeight w:hRule="exact" w:val="284"/>
        </w:trPr>
        <w:tc>
          <w:tcPr>
            <w:tcW w:w="3340" w:type="dxa"/>
            <w:tcBorders>
              <w:bottom w:val="single" w:sz="8" w:space="0" w:color="auto"/>
            </w:tcBorders>
            <w:noWrap/>
            <w:vAlign w:val="bottom"/>
          </w:tcPr>
          <w:p w14:paraId="04B7BA05" w14:textId="77777777" w:rsidR="008A4148" w:rsidRPr="008A4148" w:rsidRDefault="008A4148" w:rsidP="008A414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CE</w:t>
            </w:r>
          </w:p>
        </w:tc>
        <w:tc>
          <w:tcPr>
            <w:tcW w:w="2047" w:type="dxa"/>
            <w:tcBorders>
              <w:bottom w:val="single" w:sz="8" w:space="0" w:color="auto"/>
            </w:tcBorders>
            <w:noWrap/>
            <w:vAlign w:val="center"/>
          </w:tcPr>
          <w:p w14:paraId="17680DB0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 (2.0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</w:tcPr>
          <w:p w14:paraId="0DE1D170" w14:textId="77777777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(2.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bottom"/>
          </w:tcPr>
          <w:p w14:paraId="2B2C6784" w14:textId="6EF219DC" w:rsidR="008A4148" w:rsidRPr="008A4148" w:rsidRDefault="008A4148" w:rsidP="008A41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4</w:t>
            </w:r>
            <w:r w:rsidR="00D96D9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</w:tbl>
    <w:bookmarkEnd w:id="7"/>
    <w:p w14:paraId="53A00741" w14:textId="77777777" w:rsidR="008A4148" w:rsidRPr="008A4148" w:rsidRDefault="008A4148" w:rsidP="008A4148">
      <w:pPr>
        <w:widowControl/>
        <w:spacing w:line="276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  <w:r w:rsidRPr="008A414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EQ-5D: EuroQol five-dimensional questionnaire, EQ-VAS: EuroQol visual analogue scale, MACCE: major adverse cardiac cerebrovascular events.</w:t>
      </w:r>
    </w:p>
    <w:p w14:paraId="6869D31E" w14:textId="1D99F726" w:rsidR="00D96D95" w:rsidRDefault="00D96D95" w:rsidP="008A4148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</w:pPr>
      <w:r w:rsidRPr="00D96D95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>a Tested by Chi-squared test.</w:t>
      </w:r>
    </w:p>
    <w:p w14:paraId="1BC0D7D5" w14:textId="574A70BC" w:rsidR="008A4148" w:rsidRPr="008A4148" w:rsidRDefault="00D96D95" w:rsidP="008A414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 w:hint="eastAsia"/>
          <w:color w:val="000000" w:themeColor="text1"/>
          <w:kern w:val="0"/>
          <w:sz w:val="20"/>
          <w:szCs w:val="20"/>
        </w:rPr>
        <w:t>b</w:t>
      </w:r>
      <w:r w:rsidR="008A4148" w:rsidRPr="008A4148">
        <w:rPr>
          <w:rFonts w:ascii="Times New Roman" w:eastAsia="等线" w:hAnsi="Times New Roman" w:cs="Times New Roman"/>
          <w:color w:val="000000" w:themeColor="text1"/>
          <w:kern w:val="0"/>
          <w:sz w:val="20"/>
          <w:szCs w:val="20"/>
        </w:rPr>
        <w:t xml:space="preserve"> Tested by log-rank.</w:t>
      </w:r>
    </w:p>
    <w:p w14:paraId="7FCEEEE2" w14:textId="77777777" w:rsidR="008A4148" w:rsidRDefault="008A4148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5F00F95E" w14:textId="77777777" w:rsidR="008A4148" w:rsidRDefault="008A4148">
      <w:pPr>
        <w:widowControl/>
        <w:jc w:val="left"/>
        <w:rPr>
          <w:rStyle w:val="aa"/>
          <w:rFonts w:ascii="Times New Roman" w:hAnsi="Times New Roman" w:cs="Times New Roman"/>
          <w:b/>
          <w:sz w:val="20"/>
          <w:szCs w:val="20"/>
        </w:rPr>
      </w:pPr>
      <w:bookmarkStart w:id="8" w:name="_Hlk156423898"/>
      <w:r>
        <w:rPr>
          <w:rStyle w:val="aa"/>
          <w:rFonts w:ascii="Times New Roman" w:hAnsi="Times New Roman" w:cs="Times New Roman"/>
          <w:b/>
          <w:sz w:val="20"/>
          <w:szCs w:val="20"/>
        </w:rPr>
        <w:br w:type="page"/>
      </w:r>
    </w:p>
    <w:p w14:paraId="6BA029F3" w14:textId="5423ABE2" w:rsidR="008A4148" w:rsidRPr="008A4148" w:rsidRDefault="008A4148" w:rsidP="008A4148">
      <w:pPr>
        <w:spacing w:before="120" w:line="480" w:lineRule="auto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FD2572">
        <w:rPr>
          <w:rStyle w:val="aa"/>
          <w:rFonts w:ascii="Times New Roman" w:hAnsi="Times New Roman" w:cs="Times New Roman" w:hint="eastAsia"/>
          <w:b/>
          <w:sz w:val="20"/>
          <w:szCs w:val="20"/>
        </w:rPr>
        <w:t>7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 xml:space="preserve">. Factors related to more frequent use of APP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566"/>
        <w:gridCol w:w="1083"/>
        <w:gridCol w:w="861"/>
        <w:gridCol w:w="566"/>
        <w:gridCol w:w="1139"/>
        <w:gridCol w:w="1135"/>
        <w:gridCol w:w="934"/>
      </w:tblGrid>
      <w:tr w:rsidR="005A35C4" w:rsidRPr="008A4148" w14:paraId="754C056A" w14:textId="4EC0263F" w:rsidTr="005A35C4">
        <w:trPr>
          <w:trHeight w:val="20"/>
        </w:trPr>
        <w:tc>
          <w:tcPr>
            <w:tcW w:w="1217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7A7635DA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11" w:type="pct"/>
            <w:gridSpan w:val="3"/>
            <w:tcBorders>
              <w:top w:val="single" w:sz="8" w:space="0" w:color="auto"/>
            </w:tcBorders>
            <w:noWrap/>
            <w:vAlign w:val="center"/>
          </w:tcPr>
          <w:p w14:paraId="23FCDFA9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nivariate regression</w:t>
            </w:r>
          </w:p>
        </w:tc>
        <w:tc>
          <w:tcPr>
            <w:tcW w:w="2272" w:type="pct"/>
            <w:gridSpan w:val="4"/>
            <w:tcBorders>
              <w:top w:val="single" w:sz="8" w:space="0" w:color="auto"/>
            </w:tcBorders>
          </w:tcPr>
          <w:p w14:paraId="3C881150" w14:textId="4615F64C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ltivariate regression</w:t>
            </w:r>
          </w:p>
        </w:tc>
      </w:tr>
      <w:tr w:rsidR="005A35C4" w:rsidRPr="008A4148" w14:paraId="4F901FB4" w14:textId="4B0CED0C" w:rsidTr="005A35C4">
        <w:trPr>
          <w:trHeight w:val="20"/>
        </w:trPr>
        <w:tc>
          <w:tcPr>
            <w:tcW w:w="1217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078B104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vAlign w:val="center"/>
          </w:tcPr>
          <w:p w14:paraId="312BA385" w14:textId="77777777" w:rsidR="005A35C4" w:rsidRPr="008A4148" w:rsidRDefault="005A35C4" w:rsidP="000738F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noWrap/>
            <w:vAlign w:val="center"/>
          </w:tcPr>
          <w:p w14:paraId="722D0094" w14:textId="77777777" w:rsidR="005A35C4" w:rsidRPr="008A4148" w:rsidRDefault="005A35C4" w:rsidP="000738F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</w:tcPr>
          <w:p w14:paraId="437C1C3F" w14:textId="77777777" w:rsidR="005A35C4" w:rsidRPr="008A4148" w:rsidRDefault="005A35C4" w:rsidP="000738F8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827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0B548378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44443942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08556854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827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A414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49EECE09" w14:textId="786B1281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VIF</w:t>
            </w:r>
          </w:p>
        </w:tc>
      </w:tr>
      <w:tr w:rsidR="005A35C4" w:rsidRPr="008A4148" w14:paraId="748AAA2B" w14:textId="6962FF97" w:rsidTr="005A35C4">
        <w:trPr>
          <w:trHeight w:val="20"/>
        </w:trPr>
        <w:tc>
          <w:tcPr>
            <w:tcW w:w="1217" w:type="pct"/>
            <w:tcBorders>
              <w:top w:val="single" w:sz="4" w:space="0" w:color="auto"/>
            </w:tcBorders>
            <w:noWrap/>
            <w:vAlign w:val="center"/>
          </w:tcPr>
          <w:p w14:paraId="671D1747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</w:tcPr>
          <w:p w14:paraId="6212E54B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noWrap/>
            <w:vAlign w:val="center"/>
          </w:tcPr>
          <w:p w14:paraId="09F35AAC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- 3.0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</w:tcPr>
          <w:p w14:paraId="57EA2597" w14:textId="7785CE05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3 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CB0F908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3C4E8651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- 2.0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B83A62C" w14:textId="6ADC0F4E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FD25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5F43945" w14:textId="6912A0AE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66</w:t>
            </w:r>
          </w:p>
        </w:tc>
      </w:tr>
      <w:tr w:rsidR="005A35C4" w:rsidRPr="008A4148" w14:paraId="02B7C4B6" w14:textId="5545D7BE" w:rsidTr="005A35C4">
        <w:trPr>
          <w:trHeight w:val="20"/>
        </w:trPr>
        <w:tc>
          <w:tcPr>
            <w:tcW w:w="1217" w:type="pct"/>
            <w:noWrap/>
            <w:vAlign w:val="center"/>
          </w:tcPr>
          <w:p w14:paraId="06AF18B4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ban area residence</w:t>
            </w:r>
          </w:p>
        </w:tc>
        <w:tc>
          <w:tcPr>
            <w:tcW w:w="341" w:type="pct"/>
            <w:noWrap/>
            <w:vAlign w:val="center"/>
          </w:tcPr>
          <w:p w14:paraId="06536638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652" w:type="pct"/>
            <w:noWrap/>
            <w:vAlign w:val="center"/>
          </w:tcPr>
          <w:p w14:paraId="488527FE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- 0.77</w:t>
            </w:r>
          </w:p>
        </w:tc>
        <w:tc>
          <w:tcPr>
            <w:tcW w:w="518" w:type="pct"/>
            <w:noWrap/>
            <w:vAlign w:val="center"/>
          </w:tcPr>
          <w:p w14:paraId="375C1736" w14:textId="242A6235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3 </w:t>
            </w:r>
          </w:p>
        </w:tc>
        <w:tc>
          <w:tcPr>
            <w:tcW w:w="341" w:type="pct"/>
            <w:vAlign w:val="center"/>
          </w:tcPr>
          <w:p w14:paraId="62F34796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686" w:type="pct"/>
            <w:vAlign w:val="center"/>
          </w:tcPr>
          <w:p w14:paraId="2A0E1E95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- 0.83</w:t>
            </w:r>
          </w:p>
        </w:tc>
        <w:tc>
          <w:tcPr>
            <w:tcW w:w="683" w:type="pct"/>
            <w:vAlign w:val="center"/>
          </w:tcPr>
          <w:p w14:paraId="7AB812D7" w14:textId="5B8EEF3C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7 </w:t>
            </w:r>
          </w:p>
        </w:tc>
        <w:tc>
          <w:tcPr>
            <w:tcW w:w="563" w:type="pct"/>
          </w:tcPr>
          <w:p w14:paraId="73727F65" w14:textId="100094A8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32</w:t>
            </w:r>
          </w:p>
        </w:tc>
      </w:tr>
      <w:tr w:rsidR="005A35C4" w:rsidRPr="008A4148" w14:paraId="53E1169F" w14:textId="0A8E2AB3" w:rsidTr="005A35C4">
        <w:trPr>
          <w:trHeight w:val="20"/>
        </w:trPr>
        <w:tc>
          <w:tcPr>
            <w:tcW w:w="1217" w:type="pct"/>
            <w:noWrap/>
            <w:vAlign w:val="center"/>
          </w:tcPr>
          <w:p w14:paraId="5F021E4E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garette &amp; alcohol</w:t>
            </w:r>
          </w:p>
        </w:tc>
        <w:tc>
          <w:tcPr>
            <w:tcW w:w="341" w:type="pct"/>
            <w:noWrap/>
            <w:vAlign w:val="center"/>
          </w:tcPr>
          <w:p w14:paraId="6F518C46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652" w:type="pct"/>
            <w:noWrap/>
            <w:vAlign w:val="center"/>
          </w:tcPr>
          <w:p w14:paraId="267F4687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- 0.75</w:t>
            </w:r>
          </w:p>
        </w:tc>
        <w:tc>
          <w:tcPr>
            <w:tcW w:w="518" w:type="pct"/>
            <w:noWrap/>
            <w:vAlign w:val="center"/>
          </w:tcPr>
          <w:p w14:paraId="7BC16E80" w14:textId="090641F5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2 </w:t>
            </w:r>
          </w:p>
        </w:tc>
        <w:tc>
          <w:tcPr>
            <w:tcW w:w="341" w:type="pct"/>
            <w:vAlign w:val="center"/>
          </w:tcPr>
          <w:p w14:paraId="46B90CF3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  <w:tc>
          <w:tcPr>
            <w:tcW w:w="686" w:type="pct"/>
            <w:vAlign w:val="center"/>
          </w:tcPr>
          <w:p w14:paraId="4432A835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- 0.88</w:t>
            </w:r>
          </w:p>
        </w:tc>
        <w:tc>
          <w:tcPr>
            <w:tcW w:w="683" w:type="pct"/>
            <w:vAlign w:val="center"/>
          </w:tcPr>
          <w:p w14:paraId="666BE29A" w14:textId="3677CCB2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D25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</w:tcPr>
          <w:p w14:paraId="0B08C2D0" w14:textId="6FFA5983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62</w:t>
            </w:r>
          </w:p>
        </w:tc>
      </w:tr>
      <w:tr w:rsidR="005A35C4" w:rsidRPr="008A4148" w14:paraId="2789AA9A" w14:textId="6A26585D" w:rsidTr="005A35C4">
        <w:trPr>
          <w:trHeight w:val="20"/>
        </w:trPr>
        <w:tc>
          <w:tcPr>
            <w:tcW w:w="1217" w:type="pct"/>
            <w:noWrap/>
            <w:vAlign w:val="center"/>
          </w:tcPr>
          <w:p w14:paraId="7D2DA215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EI/ARB</w:t>
            </w:r>
          </w:p>
        </w:tc>
        <w:tc>
          <w:tcPr>
            <w:tcW w:w="341" w:type="pct"/>
            <w:noWrap/>
            <w:vAlign w:val="center"/>
          </w:tcPr>
          <w:p w14:paraId="5AAFF50A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652" w:type="pct"/>
            <w:noWrap/>
            <w:vAlign w:val="center"/>
          </w:tcPr>
          <w:p w14:paraId="2B5872C0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- 2.54</w:t>
            </w:r>
          </w:p>
        </w:tc>
        <w:tc>
          <w:tcPr>
            <w:tcW w:w="518" w:type="pct"/>
            <w:noWrap/>
            <w:vAlign w:val="center"/>
          </w:tcPr>
          <w:p w14:paraId="7B36FBB9" w14:textId="633D9C9C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7 </w:t>
            </w:r>
          </w:p>
        </w:tc>
        <w:tc>
          <w:tcPr>
            <w:tcW w:w="341" w:type="pct"/>
            <w:vAlign w:val="center"/>
          </w:tcPr>
          <w:p w14:paraId="0763EF75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686" w:type="pct"/>
            <w:vAlign w:val="center"/>
          </w:tcPr>
          <w:p w14:paraId="1FE609BD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- 2.66</w:t>
            </w:r>
          </w:p>
        </w:tc>
        <w:tc>
          <w:tcPr>
            <w:tcW w:w="683" w:type="pct"/>
            <w:vAlign w:val="center"/>
          </w:tcPr>
          <w:p w14:paraId="57104DE8" w14:textId="2CF4A20E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6 </w:t>
            </w:r>
          </w:p>
        </w:tc>
        <w:tc>
          <w:tcPr>
            <w:tcW w:w="563" w:type="pct"/>
          </w:tcPr>
          <w:p w14:paraId="5C18C778" w14:textId="74D62E0E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13</w:t>
            </w:r>
          </w:p>
        </w:tc>
      </w:tr>
      <w:tr w:rsidR="005A35C4" w:rsidRPr="008A4148" w14:paraId="6F81AA8E" w14:textId="3DA91EB6" w:rsidTr="005A35C4">
        <w:trPr>
          <w:trHeight w:val="20"/>
        </w:trPr>
        <w:tc>
          <w:tcPr>
            <w:tcW w:w="1217" w:type="pct"/>
            <w:tcBorders>
              <w:bottom w:val="single" w:sz="8" w:space="0" w:color="auto"/>
            </w:tcBorders>
            <w:noWrap/>
            <w:vAlign w:val="center"/>
          </w:tcPr>
          <w:p w14:paraId="6762B04F" w14:textId="77777777" w:rsidR="005A35C4" w:rsidRPr="008A4148" w:rsidRDefault="005A35C4" w:rsidP="000738F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aseline </w:t>
            </w:r>
            <w:bookmarkStart w:id="9" w:name="_Hlk155474870"/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</w:t>
            </w: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1C</w:t>
            </w:r>
            <w:r w:rsidRPr="008A414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7.0%</w:t>
            </w:r>
            <w:bookmarkEnd w:id="9"/>
          </w:p>
        </w:tc>
        <w:tc>
          <w:tcPr>
            <w:tcW w:w="341" w:type="pct"/>
            <w:tcBorders>
              <w:bottom w:val="single" w:sz="8" w:space="0" w:color="auto"/>
            </w:tcBorders>
            <w:noWrap/>
            <w:vAlign w:val="center"/>
          </w:tcPr>
          <w:p w14:paraId="5012A2C9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652" w:type="pct"/>
            <w:tcBorders>
              <w:bottom w:val="single" w:sz="8" w:space="0" w:color="auto"/>
            </w:tcBorders>
            <w:noWrap/>
            <w:vAlign w:val="center"/>
          </w:tcPr>
          <w:p w14:paraId="75FBDBEC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- 0.89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noWrap/>
            <w:vAlign w:val="center"/>
          </w:tcPr>
          <w:p w14:paraId="5A30E3F2" w14:textId="56360D6E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D25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vAlign w:val="center"/>
          </w:tcPr>
          <w:p w14:paraId="20A59475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686" w:type="pct"/>
            <w:tcBorders>
              <w:bottom w:val="single" w:sz="8" w:space="0" w:color="auto"/>
            </w:tcBorders>
            <w:vAlign w:val="center"/>
          </w:tcPr>
          <w:p w14:paraId="0B3D024E" w14:textId="7777777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- 0.96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vAlign w:val="center"/>
          </w:tcPr>
          <w:p w14:paraId="3E8E2DD9" w14:textId="3E724EE7" w:rsidR="005A35C4" w:rsidRPr="008A4148" w:rsidRDefault="005A35C4" w:rsidP="000738F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D257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8A41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  <w:tcBorders>
              <w:bottom w:val="single" w:sz="8" w:space="0" w:color="auto"/>
            </w:tcBorders>
          </w:tcPr>
          <w:p w14:paraId="1C0BF6F9" w14:textId="6DE480CD" w:rsidR="005A35C4" w:rsidRPr="008A4148" w:rsidRDefault="005A35C4" w:rsidP="005A35C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22</w:t>
            </w:r>
          </w:p>
        </w:tc>
      </w:tr>
    </w:tbl>
    <w:p w14:paraId="32FDE118" w14:textId="77777777" w:rsidR="00FD2572" w:rsidRDefault="008A4148" w:rsidP="00FD2572">
      <w:pPr>
        <w:widowControl/>
        <w:jc w:val="left"/>
        <w:rPr>
          <w:rFonts w:hint="eastAsia"/>
        </w:rPr>
      </w:pPr>
      <w:r w:rsidRPr="008A4148">
        <w:rPr>
          <w:rFonts w:ascii="Times New Roman" w:hAnsi="Times New Roman" w:cs="Times New Roman"/>
          <w:sz w:val="20"/>
          <w:szCs w:val="20"/>
        </w:rPr>
        <w:t>ACEI, angiotensin converting enzyme inhibitors; ARB, angiotensin receptor blocker; HbA</w:t>
      </w:r>
      <w:r w:rsidRPr="008A4148">
        <w:rPr>
          <w:rFonts w:ascii="Times New Roman" w:hAnsi="Times New Roman" w:cs="Times New Roman"/>
          <w:sz w:val="20"/>
          <w:szCs w:val="20"/>
          <w:vertAlign w:val="subscript"/>
        </w:rPr>
        <w:t>1C</w:t>
      </w:r>
      <w:r w:rsidRPr="008A4148">
        <w:rPr>
          <w:rFonts w:ascii="Times New Roman" w:hAnsi="Times New Roman" w:cs="Times New Roman"/>
          <w:sz w:val="20"/>
          <w:szCs w:val="20"/>
        </w:rPr>
        <w:t>, glycosylated hemoglobin;</w:t>
      </w:r>
      <w:bookmarkEnd w:id="8"/>
      <w:r w:rsidR="00FD2572" w:rsidRPr="00FD2572">
        <w:rPr>
          <w:rFonts w:hint="eastAsia"/>
        </w:rPr>
        <w:t xml:space="preserve"> </w:t>
      </w:r>
    </w:p>
    <w:p w14:paraId="1E866B73" w14:textId="3FBC55E2" w:rsidR="00FD2572" w:rsidRPr="008A4148" w:rsidRDefault="00FD2572" w:rsidP="00FD2572">
      <w:pPr>
        <w:spacing w:before="120" w:line="480" w:lineRule="auto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7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>.</w:t>
      </w:r>
      <w:r w:rsidR="008D3BCB" w:rsidRPr="008D3BCB">
        <w:rPr>
          <w:rFonts w:hint="eastAsia"/>
        </w:rPr>
        <w:t xml:space="preserve"> 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Subgroup </w:t>
      </w:r>
      <w:r w:rsid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a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nalysis </w:t>
      </w:r>
      <w:r w:rsid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b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ased on </w:t>
      </w:r>
      <w:r w:rsid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APP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u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sage </w:t>
      </w:r>
      <w:r w:rsid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i</w:t>
      </w:r>
      <w:r w:rsidR="008D3BCB" w:rsidRPr="008D3BCB">
        <w:rPr>
          <w:rStyle w:val="aa"/>
          <w:rFonts w:ascii="Times New Roman" w:hAnsi="Times New Roman" w:cs="Times New Roman" w:hint="eastAsia"/>
          <w:b/>
          <w:sz w:val="20"/>
          <w:szCs w:val="20"/>
        </w:rPr>
        <w:t>ntensity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1"/>
        <w:gridCol w:w="1239"/>
        <w:gridCol w:w="1595"/>
        <w:gridCol w:w="1410"/>
        <w:gridCol w:w="1410"/>
        <w:gridCol w:w="861"/>
      </w:tblGrid>
      <w:tr w:rsidR="008D3BCB" w:rsidRPr="008D3BCB" w14:paraId="09B7DC41" w14:textId="77777777" w:rsidTr="008D3BCB">
        <w:trPr>
          <w:trHeight w:val="270"/>
        </w:trPr>
        <w:tc>
          <w:tcPr>
            <w:tcW w:w="10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D396AA8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BD6C5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atients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3F175F6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 open count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1470E9F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08C2B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ive user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1223E2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D3BCB" w:rsidRPr="008D3BCB" w14:paraId="4019E262" w14:textId="77777777" w:rsidTr="008D3BCB">
        <w:trPr>
          <w:trHeight w:val="270"/>
        </w:trPr>
        <w:tc>
          <w:tcPr>
            <w:tcW w:w="107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5AEA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4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B0C7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A02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CF0A" w14:textId="38615BF0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84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93A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C337" w14:textId="05341F30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gt;.999</w:t>
            </w:r>
          </w:p>
        </w:tc>
      </w:tr>
      <w:tr w:rsidR="008D3BCB" w:rsidRPr="008D3BCB" w14:paraId="7B997178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E956E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60 yr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76FE9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F40A" w14:textId="758825F1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9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1EE5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E2F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14.8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611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2D686004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03ED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60 yr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745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EDE5" w14:textId="0324956D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0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3E2F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82A9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(15.0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39BAF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052FC275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5252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D799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F12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616E" w14:textId="423EB76F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8C35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9F87" w14:textId="60FBA8A4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047 </w:t>
            </w:r>
          </w:p>
        </w:tc>
      </w:tr>
      <w:tr w:rsidR="008D3BCB" w:rsidRPr="008D3BCB" w14:paraId="51F870F0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AFC3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9A98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96906" w14:textId="2D85284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9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E0AC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09F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(15.0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1124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7A38CE87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7F61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7E1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ECC6" w14:textId="6866EFAE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1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85447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5F44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21.5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9CC8C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5E30D18A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0FAB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126C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5AA74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8E94D" w14:textId="2E2AFC33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AFB8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1C20" w14:textId="36EDEF21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003 </w:t>
            </w:r>
          </w:p>
        </w:tc>
      </w:tr>
      <w:tr w:rsidR="008D3BCB" w:rsidRPr="008D3BCB" w14:paraId="3A24C217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373C7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483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9B21" w14:textId="5005C66B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9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0938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8714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(11.3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ED06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02F83D3E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CE10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1041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82A6" w14:textId="113618CA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1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90FDF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9156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(21.1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7A57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38E52CF5" w14:textId="77777777" w:rsidTr="008D3BCB">
        <w:trPr>
          <w:trHeight w:val="270"/>
        </w:trPr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1AA4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4B203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02E9" w14:textId="5B504F40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696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3710F" w14:textId="292621DD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D3BCB" w:rsidRPr="008D3BCB" w14:paraId="53032581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8B0B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12 yr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0F4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AD18" w14:textId="0899D968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0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B36F3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8022F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(15.7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B34C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14172262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296DD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12 yr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5D5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061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[3.0,8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0231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D74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9.4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CE76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5A572D8E" w14:textId="77777777" w:rsidTr="008D3BCB">
        <w:trPr>
          <w:trHeight w:val="270"/>
        </w:trPr>
        <w:tc>
          <w:tcPr>
            <w:tcW w:w="18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EBEA6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les baseline HbA</w:t>
            </w:r>
            <w:r w:rsidRPr="008D3B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D739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7548" w14:textId="32FD3D7E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214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62C6" w14:textId="382CE331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050 </w:t>
            </w:r>
          </w:p>
        </w:tc>
      </w:tr>
      <w:tr w:rsidR="008D3BCB" w:rsidRPr="008D3BCB" w14:paraId="76EE474E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8271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 (0, 7.0]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80B6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67C1" w14:textId="6361C516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2.0,7.2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84D6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213F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(9.8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2EC6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36DAE5BA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7253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 (7.0, 8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9EB6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D8DAD" w14:textId="38D2D6AD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0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0EC5A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35F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(18.4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8645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256CE69F" w14:textId="77777777" w:rsidTr="008D3BCB">
        <w:trPr>
          <w:trHeight w:val="270"/>
        </w:trPr>
        <w:tc>
          <w:tcPr>
            <w:tcW w:w="10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ABD057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 [8.0, max]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643CD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7E2C5E" w14:textId="0B82841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3.0,10.0]</w:t>
            </w:r>
          </w:p>
        </w:tc>
        <w:tc>
          <w:tcPr>
            <w:tcW w:w="84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78D116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FA290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(16.9%)</w:t>
            </w: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0420D8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9971EFF" w14:textId="5300F640" w:rsidR="008D3BCB" w:rsidRDefault="008D3BCB" w:rsidP="008D3BCB">
      <w:pPr>
        <w:rPr>
          <w:rFonts w:ascii="Times New Roman" w:hAnsi="Times New Roman" w:cs="Times New Roman"/>
          <w:sz w:val="20"/>
          <w:szCs w:val="20"/>
        </w:rPr>
      </w:pPr>
      <w:r w:rsidRPr="008D3BCB">
        <w:rPr>
          <w:rFonts w:ascii="Times New Roman" w:hAnsi="Times New Roman" w:cs="Times New Roman" w:hint="eastAsia"/>
          <w:sz w:val="20"/>
          <w:szCs w:val="20"/>
        </w:rPr>
        <w:t>APP opens are presented as median [75th percentile]. An active user is defined as one who opened the app 12 or more times during the study period.</w:t>
      </w:r>
    </w:p>
    <w:p w14:paraId="66F3E7E3" w14:textId="77777777" w:rsidR="008D3BCB" w:rsidRDefault="008D3B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65FC5BA" w14:textId="13230540" w:rsidR="008D3BCB" w:rsidRPr="008A4148" w:rsidRDefault="008D3BCB" w:rsidP="008D3BCB">
      <w:pPr>
        <w:spacing w:before="120" w:line="480" w:lineRule="auto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8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>.</w:t>
      </w:r>
      <w:r w:rsidRPr="008D3BCB">
        <w:rPr>
          <w:rFonts w:hint="eastAsia"/>
        </w:rPr>
        <w:t xml:space="preserve"> 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Comparison of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p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rimary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outcome b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etween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a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ctive and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non-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active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u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sers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a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cross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d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ifferent </w:t>
      </w:r>
      <w:r w:rsid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s</w:t>
      </w:r>
      <w:r w:rsidR="004928A4" w:rsidRPr="004928A4">
        <w:rPr>
          <w:rStyle w:val="aa"/>
          <w:rFonts w:ascii="Times New Roman" w:hAnsi="Times New Roman" w:cs="Times New Roman" w:hint="eastAsia"/>
          <w:b/>
          <w:sz w:val="20"/>
          <w:szCs w:val="20"/>
        </w:rPr>
        <w:t>ubgroups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2"/>
        <w:gridCol w:w="1178"/>
        <w:gridCol w:w="1578"/>
        <w:gridCol w:w="2477"/>
        <w:gridCol w:w="861"/>
      </w:tblGrid>
      <w:tr w:rsidR="008D3BCB" w:rsidRPr="008D3BCB" w14:paraId="40C47E99" w14:textId="77777777" w:rsidTr="004928A4">
        <w:trPr>
          <w:trHeight w:val="540"/>
        </w:trPr>
        <w:tc>
          <w:tcPr>
            <w:tcW w:w="133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4828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65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F20F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ΔHbA</w:t>
            </w: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149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06E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difference in change</w:t>
            </w:r>
          </w:p>
        </w:tc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F96B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4928A4" w:rsidRPr="008D3BCB" w14:paraId="37AF8EFF" w14:textId="77777777" w:rsidTr="004928A4">
        <w:trPr>
          <w:trHeight w:val="270"/>
        </w:trPr>
        <w:tc>
          <w:tcPr>
            <w:tcW w:w="1332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398FD1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4F35C5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tive user</w:t>
            </w:r>
          </w:p>
        </w:tc>
        <w:tc>
          <w:tcPr>
            <w:tcW w:w="9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DCE8F2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active user</w:t>
            </w:r>
          </w:p>
        </w:tc>
        <w:tc>
          <w:tcPr>
            <w:tcW w:w="1491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576532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D223A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D3BCB" w:rsidRPr="008D3BCB" w14:paraId="4E3EB21D" w14:textId="77777777" w:rsidTr="004928A4">
        <w:trPr>
          <w:trHeight w:val="270"/>
        </w:trPr>
        <w:tc>
          <w:tcPr>
            <w:tcW w:w="133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9CBC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0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B8C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8EE0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11A0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F055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3BCB" w:rsidRPr="008D3BCB" w14:paraId="77B785BC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D614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60 y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8AB6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±1.2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B56F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3±1.58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387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(0.2, 1.0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F2E13" w14:textId="4A9C368E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 w:rsidR="008D3BCB" w:rsidRPr="008D3BCB" w14:paraId="4B8BF5F2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80A5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60 y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23D1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4±1.1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D5A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7±1.54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4181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(0.5, 1.3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AE9E6" w14:textId="65E5AFD6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60ACA72E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1323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17D5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125B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0DF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AB1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3BCB" w:rsidRPr="008D3BCB" w14:paraId="43ABD25A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8127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A629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3±1.33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497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2±1.4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1FA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(0.4, 1.0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654B" w14:textId="3797A52C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33B4478E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193F3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58F2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±0.67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23FD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3±2.07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6C43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(0.3, 1.2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278D" w14:textId="4FA84933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8D3BCB" w:rsidRPr="008D3BCB" w14:paraId="17AFCAAB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EBD4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e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8E44E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5854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801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73BB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3BCB" w:rsidRPr="008D3BCB" w14:paraId="7CF94160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ADCE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8DB4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4±0.9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126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4±1.56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BA8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(0.4, 1.0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FA13B" w14:textId="060CF68F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7870AFE7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0447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C9C6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±1.41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6A54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0±1.54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DCB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(0.3, 1.2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140A" w14:textId="3A5B74F0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8D3BCB" w:rsidRPr="008D3BCB" w14:paraId="6EB20C94" w14:textId="77777777" w:rsidTr="004928A4">
        <w:trPr>
          <w:trHeight w:val="27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1CE4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al level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26ED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329B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3C59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3BCB" w:rsidRPr="008D3BCB" w14:paraId="7C55A1E2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97956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12 y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9D8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±1.2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04B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8±1.6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8A51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(0.6, 1.1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4675" w14:textId="61A1DC60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61808017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61D2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12 yr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A5E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7±0.3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8F6C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0±1.21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CE96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(-0.8, 1.0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76C8" w14:textId="7FDC89B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8D3BCB" w:rsidRPr="008D3BCB" w14:paraId="2661C905" w14:textId="77777777" w:rsidTr="004928A4">
        <w:trPr>
          <w:trHeight w:val="270"/>
        </w:trPr>
        <w:tc>
          <w:tcPr>
            <w:tcW w:w="204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DD5B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les baseline HbA1C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AE38" w14:textId="77777777" w:rsidR="008D3BCB" w:rsidRPr="008D3BCB" w:rsidRDefault="008D3BCB" w:rsidP="008D3B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831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070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3BCB" w:rsidRPr="008D3BCB" w14:paraId="14571FD4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90DF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 (0, 7.0]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7C80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±0.6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0AE7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±0.79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EF92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(0.4, 1.1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A1F6" w14:textId="199029C4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1D4323D4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CA1A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2 (7.0, 8.0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293B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7±0.42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718E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2±1.1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4C79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(0.4, 1.0)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94E0" w14:textId="4A9F045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8D3BCB" w:rsidRPr="008D3BCB" w14:paraId="65031D02" w14:textId="77777777" w:rsidTr="004928A4">
        <w:trPr>
          <w:trHeight w:val="270"/>
        </w:trPr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C23650" w14:textId="77777777" w:rsidR="008D3BCB" w:rsidRPr="008D3BCB" w:rsidRDefault="008D3BCB" w:rsidP="008D3BCB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 [8.0, max]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AA5AAD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±1.4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6580DA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±1.81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0D1B83" w14:textId="7777777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(-0.3, 0.7)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E55538" w14:textId="51766A07" w:rsidR="008D3BCB" w:rsidRPr="008D3BCB" w:rsidRDefault="008D3BCB" w:rsidP="008D3B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3B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</w:tbl>
    <w:p w14:paraId="47DABF2F" w14:textId="5FE3EB7E" w:rsidR="008D3BCB" w:rsidRDefault="004928A4" w:rsidP="008D3BCB">
      <w:pPr>
        <w:rPr>
          <w:rFonts w:ascii="Times New Roman" w:hAnsi="Times New Roman" w:cs="Times New Roman"/>
          <w:sz w:val="20"/>
          <w:szCs w:val="20"/>
        </w:rPr>
      </w:pPr>
      <w:r w:rsidRPr="004928A4">
        <w:rPr>
          <w:rFonts w:ascii="Times New Roman" w:hAnsi="Times New Roman" w:cs="Times New Roman" w:hint="eastAsia"/>
          <w:sz w:val="20"/>
          <w:szCs w:val="20"/>
        </w:rPr>
        <w:t xml:space="preserve">Changes in HbA1c are presented as mean </w:t>
      </w:r>
      <w:r w:rsidRPr="004928A4">
        <w:rPr>
          <w:rFonts w:ascii="Times New Roman" w:hAnsi="Times New Roman" w:cs="Times New Roman" w:hint="eastAsia"/>
          <w:sz w:val="20"/>
          <w:szCs w:val="20"/>
        </w:rPr>
        <w:t>±</w:t>
      </w:r>
      <w:r w:rsidRPr="004928A4">
        <w:rPr>
          <w:rFonts w:ascii="Times New Roman" w:hAnsi="Times New Roman" w:cs="Times New Roman" w:hint="eastAsia"/>
          <w:sz w:val="20"/>
          <w:szCs w:val="20"/>
        </w:rPr>
        <w:t xml:space="preserve"> standard deviation. The mean </w:t>
      </w:r>
      <w:r w:rsidRPr="008D3BC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difference in </w:t>
      </w:r>
      <w:r w:rsidRPr="004928A4">
        <w:rPr>
          <w:rFonts w:ascii="Times New Roman" w:hAnsi="Times New Roman" w:cs="Times New Roman" w:hint="eastAsia"/>
          <w:sz w:val="20"/>
          <w:szCs w:val="20"/>
        </w:rPr>
        <w:t>change is expressed as the mean (95% confidence interval).</w:t>
      </w:r>
    </w:p>
    <w:p w14:paraId="3C84F03C" w14:textId="77777777" w:rsidR="008D3BCB" w:rsidRPr="008D3BCB" w:rsidRDefault="008D3BCB" w:rsidP="008D3BCB">
      <w:pPr>
        <w:rPr>
          <w:rFonts w:ascii="Times New Roman" w:hAnsi="Times New Roman" w:cs="Times New Roman"/>
          <w:sz w:val="20"/>
          <w:szCs w:val="20"/>
        </w:rPr>
      </w:pPr>
    </w:p>
    <w:p w14:paraId="1C719AA7" w14:textId="40F7499B" w:rsidR="001D307A" w:rsidRPr="008A4148" w:rsidRDefault="001D307A" w:rsidP="001D307A">
      <w:pPr>
        <w:spacing w:before="120" w:line="480" w:lineRule="auto"/>
        <w:outlineLvl w:val="1"/>
        <w:rPr>
          <w:rStyle w:val="aa"/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9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>.</w:t>
      </w:r>
      <w:r w:rsidRPr="008D3BCB">
        <w:rPr>
          <w:rFonts w:hint="eastAsia"/>
        </w:rPr>
        <w:t xml:space="preserve"> 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Mean,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s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tandard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d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eviation, and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s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tandard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e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rror of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c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ontinuous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v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ariables for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p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rimary and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s</w:t>
      </w:r>
      <w:r w:rsidRPr="001D307A">
        <w:rPr>
          <w:rStyle w:val="aa"/>
          <w:rFonts w:ascii="Times New Roman" w:hAnsi="Times New Roman" w:cs="Times New Roman" w:hint="eastAsia"/>
          <w:b/>
          <w:sz w:val="20"/>
          <w:szCs w:val="20"/>
        </w:rPr>
        <w:t xml:space="preserve">econdary </w:t>
      </w:r>
      <w:r>
        <w:rPr>
          <w:rStyle w:val="aa"/>
          <w:rFonts w:ascii="Times New Roman" w:hAnsi="Times New Roman" w:cs="Times New Roman" w:hint="eastAsia"/>
          <w:b/>
          <w:sz w:val="20"/>
          <w:szCs w:val="20"/>
        </w:rPr>
        <w:t>outcomes</w:t>
      </w:r>
      <w:r w:rsidRPr="008A4148">
        <w:rPr>
          <w:rStyle w:val="aa"/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9"/>
        <w:gridCol w:w="1122"/>
        <w:gridCol w:w="1121"/>
        <w:gridCol w:w="1121"/>
        <w:gridCol w:w="1121"/>
        <w:gridCol w:w="1121"/>
        <w:gridCol w:w="1121"/>
      </w:tblGrid>
      <w:tr w:rsidR="001D307A" w:rsidRPr="001D307A" w14:paraId="0C37D9F3" w14:textId="77777777" w:rsidTr="001D307A">
        <w:trPr>
          <w:trHeight w:val="345"/>
        </w:trPr>
        <w:tc>
          <w:tcPr>
            <w:tcW w:w="2300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CC563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134E2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bA</w:t>
            </w: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A9D21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EC6385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6B2962C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</w:t>
            </w:r>
          </w:p>
        </w:tc>
      </w:tr>
      <w:tr w:rsidR="001D307A" w:rsidRPr="001D307A" w14:paraId="72F78328" w14:textId="77777777" w:rsidTr="001D307A">
        <w:trPr>
          <w:trHeight w:val="300"/>
        </w:trPr>
        <w:tc>
          <w:tcPr>
            <w:tcW w:w="950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0E916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EAD87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F4784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573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 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99EAA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5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B6C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7B92B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 w:rsidR="001D307A" w:rsidRPr="001D307A" w14:paraId="73979E67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7BE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6BBC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F4F2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EC64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530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FBD8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9888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 w:rsidR="001D307A" w:rsidRPr="001D307A" w14:paraId="3297DFAC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4BF25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45AD4F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16726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0CC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9C02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ECA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D295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307A" w:rsidRPr="001D307A" w14:paraId="222A09E4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A71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2325B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2BE9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5EE7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FAC9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.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980F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4EC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</w:tr>
      <w:tr w:rsidR="001D307A" w:rsidRPr="001D307A" w14:paraId="6BAFB897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26AD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A9331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7831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8F54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575FC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274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9E3F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</w:tr>
      <w:tr w:rsidR="001D307A" w:rsidRPr="001D307A" w14:paraId="57CB2A9B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973AA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E70F82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4AC464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2C2F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EAA8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AF1D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AC6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307A" w:rsidRPr="001D307A" w14:paraId="3896C437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E5194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C695E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30361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7DF9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9C36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6.6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ACE5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8888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D307A" w:rsidRPr="001D307A" w14:paraId="2B263B17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240BC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1C1B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E6F0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68B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3088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B043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F8E5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1D307A" w:rsidRPr="001D307A" w14:paraId="58048008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B5A949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2C3DBE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499556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F31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7916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3DC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B2DB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307A" w:rsidRPr="001D307A" w14:paraId="2BB0742F" w14:textId="77777777" w:rsidTr="001D307A">
        <w:trPr>
          <w:trHeight w:val="300"/>
        </w:trPr>
        <w:tc>
          <w:tcPr>
            <w:tcW w:w="950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0922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vention group</w:t>
            </w: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E343BF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AAD9F7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8C20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8225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A0DA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BC1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  <w:tr w:rsidR="001D307A" w:rsidRPr="001D307A" w14:paraId="73FD7A7F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0C2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651F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17E5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B0E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E8AE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2A7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B7A2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1D307A" w:rsidRPr="001D307A" w14:paraId="4B07AD11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4043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1B3A5B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9AA41B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5AC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5C4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334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386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307A" w:rsidRPr="001D307A" w14:paraId="43F92744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3820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0DA05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llow-up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8ED14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CF7C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C33A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.3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57996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5073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</w:tr>
      <w:tr w:rsidR="001D307A" w:rsidRPr="001D307A" w14:paraId="1B77C59E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42D3A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D586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4C27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18CF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9039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6A38A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ADE3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 </w:t>
            </w:r>
          </w:p>
        </w:tc>
      </w:tr>
      <w:tr w:rsidR="001D307A" w:rsidRPr="001D307A" w14:paraId="106C4FDE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044E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E3103B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F296DB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06DC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DB59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AC5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4D1E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  <w:tr w:rsidR="001D307A" w:rsidRPr="001D307A" w14:paraId="13C43358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0B491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5BEC01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67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9A739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0CC6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3E452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ACFD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51D4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 </w:t>
            </w:r>
          </w:p>
        </w:tc>
      </w:tr>
      <w:tr w:rsidR="001D307A" w:rsidRPr="001D307A" w14:paraId="27D66A76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7E39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46F2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B7D85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155B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F2D2E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37D9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3627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</w:tr>
      <w:tr w:rsidR="001D307A" w:rsidRPr="001D307A" w14:paraId="24264AE2" w14:textId="77777777" w:rsidTr="001D307A">
        <w:trPr>
          <w:trHeight w:val="300"/>
        </w:trPr>
        <w:tc>
          <w:tcPr>
            <w:tcW w:w="95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EEC49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7B87EF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1AA660" w14:textId="77777777" w:rsidR="001D307A" w:rsidRPr="001D307A" w:rsidRDefault="001D307A" w:rsidP="001D307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6DA6D0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A54FCE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F36E4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DB38FD" w14:textId="77777777" w:rsidR="001D307A" w:rsidRPr="001D307A" w:rsidRDefault="001D307A" w:rsidP="001D30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30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</w:tr>
    </w:tbl>
    <w:p w14:paraId="6816C0E8" w14:textId="670BA351" w:rsidR="00FD2572" w:rsidRPr="001D307A" w:rsidRDefault="00FD2572" w:rsidP="00FD257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FD2572" w:rsidRPr="001D307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ABC36A" w14:textId="77777777" w:rsidR="007836DD" w:rsidRDefault="007836DD" w:rsidP="00F3157A">
      <w:pPr>
        <w:rPr>
          <w:rFonts w:hint="eastAsia"/>
        </w:rPr>
      </w:pPr>
      <w:r>
        <w:separator/>
      </w:r>
    </w:p>
  </w:endnote>
  <w:endnote w:type="continuationSeparator" w:id="0">
    <w:p w14:paraId="01B9BA68" w14:textId="77777777" w:rsidR="007836DD" w:rsidRDefault="007836DD" w:rsidP="00F31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6A9EB" w14:textId="77777777" w:rsidR="007836DD" w:rsidRDefault="007836DD" w:rsidP="00F3157A">
      <w:pPr>
        <w:rPr>
          <w:rFonts w:hint="eastAsia"/>
        </w:rPr>
      </w:pPr>
      <w:r>
        <w:separator/>
      </w:r>
    </w:p>
  </w:footnote>
  <w:footnote w:type="continuationSeparator" w:id="0">
    <w:p w14:paraId="1C937D8D" w14:textId="77777777" w:rsidR="007836DD" w:rsidRDefault="007836DD" w:rsidP="00F3157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C86041"/>
    <w:multiLevelType w:val="multilevel"/>
    <w:tmpl w:val="27C86041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E5618A"/>
    <w:multiLevelType w:val="multilevel"/>
    <w:tmpl w:val="68E5618A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943339012">
    <w:abstractNumId w:val="1"/>
  </w:num>
  <w:num w:numId="2" w16cid:durableId="915479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2ODFmYjQ0YzNlNjk2NmQ2MjU3M2IwNzE5YzVmN2UifQ=="/>
  </w:docVars>
  <w:rsids>
    <w:rsidRoot w:val="00CD1FA9"/>
    <w:rsid w:val="000450B0"/>
    <w:rsid w:val="00063C70"/>
    <w:rsid w:val="00152488"/>
    <w:rsid w:val="001D307A"/>
    <w:rsid w:val="002C47EB"/>
    <w:rsid w:val="002D0DD4"/>
    <w:rsid w:val="002E7AA2"/>
    <w:rsid w:val="00360C88"/>
    <w:rsid w:val="00371BAA"/>
    <w:rsid w:val="003C2647"/>
    <w:rsid w:val="004928A4"/>
    <w:rsid w:val="004C0463"/>
    <w:rsid w:val="004C47CD"/>
    <w:rsid w:val="005A35C4"/>
    <w:rsid w:val="006035C1"/>
    <w:rsid w:val="00777928"/>
    <w:rsid w:val="007836DD"/>
    <w:rsid w:val="007F08D8"/>
    <w:rsid w:val="00874D63"/>
    <w:rsid w:val="008A4148"/>
    <w:rsid w:val="008D3BCB"/>
    <w:rsid w:val="008E248D"/>
    <w:rsid w:val="009D1E42"/>
    <w:rsid w:val="009D4485"/>
    <w:rsid w:val="00A60A62"/>
    <w:rsid w:val="00A74092"/>
    <w:rsid w:val="00A81FC8"/>
    <w:rsid w:val="00A827BE"/>
    <w:rsid w:val="00AA2AB5"/>
    <w:rsid w:val="00AC24E6"/>
    <w:rsid w:val="00B0699D"/>
    <w:rsid w:val="00B56D42"/>
    <w:rsid w:val="00C157FB"/>
    <w:rsid w:val="00C23ECC"/>
    <w:rsid w:val="00C60631"/>
    <w:rsid w:val="00CA3BE1"/>
    <w:rsid w:val="00CD1FA9"/>
    <w:rsid w:val="00CF1FC0"/>
    <w:rsid w:val="00D02E27"/>
    <w:rsid w:val="00D96489"/>
    <w:rsid w:val="00D96D95"/>
    <w:rsid w:val="00F3157A"/>
    <w:rsid w:val="00F959A1"/>
    <w:rsid w:val="00FB4ECA"/>
    <w:rsid w:val="00FD2572"/>
    <w:rsid w:val="00FD5173"/>
    <w:rsid w:val="00FE17A3"/>
    <w:rsid w:val="41A1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E9E37F"/>
  <w15:docId w15:val="{18D487EA-1C7C-4C02-AE63-999870F5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07A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a">
    <w:name w:val="无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7A4F5-53D4-49C7-82AC-8F5F042E9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259</Words>
  <Characters>10935</Characters>
  <Application>Microsoft Office Word</Application>
  <DocSecurity>0</DocSecurity>
  <Lines>1215</Lines>
  <Paragraphs>1099</Paragraphs>
  <ScaleCrop>false</ScaleCrop>
  <Company/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n yifeng</dc:creator>
  <cp:lastModifiedBy>yifeng nan</cp:lastModifiedBy>
  <cp:revision>3</cp:revision>
  <dcterms:created xsi:type="dcterms:W3CDTF">2026-01-29T11:49:00Z</dcterms:created>
  <dcterms:modified xsi:type="dcterms:W3CDTF">2026-01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3</vt:lpwstr>
  </property>
  <property fmtid="{D5CDD505-2E9C-101B-9397-08002B2CF9AE}" pid="3" name="ICV">
    <vt:lpwstr>520B216218D34139AD808CF9872E1770_13</vt:lpwstr>
  </property>
  <property fmtid="{D5CDD505-2E9C-101B-9397-08002B2CF9AE}" pid="4" name="GrammarlyDocumentId">
    <vt:lpwstr>3f13904ed49684529596bfb889dd457f99113edb31df5bb97923f2eb8ee305d8</vt:lpwstr>
  </property>
</Properties>
</file>